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C5D46" w14:textId="79D68FDC" w:rsidR="00643DD2" w:rsidRDefault="008A4E09" w:rsidP="00643DD2">
      <w:pPr>
        <w:pStyle w:val="Heading1"/>
        <w:rPr>
          <w:rFonts w:ascii="Arial" w:eastAsia="Times New Roman" w:hAnsi="Arial" w:cs="Arial"/>
          <w:color w:val="auto"/>
          <w:sz w:val="22"/>
          <w:szCs w:val="22"/>
        </w:rPr>
      </w:pPr>
      <w:r w:rsidRPr="008A4E09">
        <w:rPr>
          <w:rFonts w:ascii="Arial" w:eastAsia="Times New Roman" w:hAnsi="Arial" w:cs="Arial"/>
          <w:color w:val="auto"/>
          <w:sz w:val="22"/>
          <w:szCs w:val="22"/>
        </w:rPr>
        <w:t>SUPPLEMENTARY INFORMATION</w:t>
      </w:r>
      <w:r>
        <w:rPr>
          <w:rFonts w:ascii="Arial" w:eastAsia="Times New Roman" w:hAnsi="Arial" w:cs="Arial"/>
          <w:color w:val="auto"/>
          <w:sz w:val="22"/>
          <w:szCs w:val="22"/>
        </w:rPr>
        <w:t xml:space="preserve"> </w:t>
      </w:r>
    </w:p>
    <w:p w14:paraId="71904471" w14:textId="725A2FE8" w:rsidR="008C178E" w:rsidRPr="008C178E" w:rsidRDefault="00F8457B" w:rsidP="008C178E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Fig. </w:t>
      </w:r>
      <w:r w:rsidR="00BA2286">
        <w:rPr>
          <w:rFonts w:ascii="Arial" w:eastAsia="Times New Roman" w:hAnsi="Arial" w:cs="Arial"/>
        </w:rPr>
        <w:t>S</w:t>
      </w:r>
      <w:r>
        <w:rPr>
          <w:rFonts w:ascii="Arial" w:eastAsia="Times New Roman" w:hAnsi="Arial" w:cs="Arial"/>
        </w:rPr>
        <w:t>1</w:t>
      </w:r>
    </w:p>
    <w:p w14:paraId="026926F0" w14:textId="3C10F4E8" w:rsidR="00643DD2" w:rsidRDefault="00643DD2" w:rsidP="00DD544A">
      <w:pPr>
        <w:jc w:val="center"/>
      </w:pPr>
      <w:r>
        <w:rPr>
          <w:noProof/>
        </w:rPr>
        <w:drawing>
          <wp:inline distT="0" distB="0" distL="0" distR="0" wp14:anchorId="70EF12CB" wp14:editId="1EB0E564">
            <wp:extent cx="5690812" cy="4524375"/>
            <wp:effectExtent l="0" t="0" r="5715" b="0"/>
            <wp:docPr id="1652425578" name="Picture 4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25578" name="Picture 4" descr="A close-up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814" cy="4549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A1645" w14:textId="3B430133" w:rsidR="008C178E" w:rsidRPr="008C178E" w:rsidRDefault="00CA519C" w:rsidP="00643DD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. </w:t>
      </w:r>
      <w:r w:rsidR="00BA228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: </w:t>
      </w:r>
      <w:r w:rsidR="00B021E6" w:rsidRPr="00B021E6">
        <w:rPr>
          <w:rFonts w:ascii="Arial" w:hAnsi="Arial" w:cs="Arial"/>
          <w:b/>
          <w:bCs/>
        </w:rPr>
        <w:t xml:space="preserve">p53 </w:t>
      </w:r>
      <w:r>
        <w:rPr>
          <w:rFonts w:ascii="Arial" w:hAnsi="Arial" w:cs="Arial"/>
          <w:b/>
          <w:bCs/>
        </w:rPr>
        <w:t xml:space="preserve">expression </w:t>
      </w:r>
      <w:r w:rsidR="00B021E6" w:rsidRPr="00B021E6">
        <w:rPr>
          <w:rFonts w:ascii="Arial" w:hAnsi="Arial" w:cs="Arial"/>
          <w:b/>
          <w:bCs/>
        </w:rPr>
        <w:t>across developmental stages</w:t>
      </w:r>
      <w:r w:rsidR="00F8457B">
        <w:rPr>
          <w:rFonts w:ascii="Arial" w:hAnsi="Arial" w:cs="Arial"/>
          <w:b/>
          <w:bCs/>
        </w:rPr>
        <w:t>.</w:t>
      </w:r>
      <w:r w:rsidR="00B021E6" w:rsidRPr="00B021E6">
        <w:rPr>
          <w:rFonts w:ascii="Arial" w:hAnsi="Arial" w:cs="Arial"/>
        </w:rPr>
        <w:t xml:space="preserve"> </w:t>
      </w:r>
      <w:r w:rsidR="00130603">
        <w:rPr>
          <w:rFonts w:ascii="Arial" w:hAnsi="Arial" w:cs="Arial"/>
        </w:rPr>
        <w:t>(</w:t>
      </w:r>
      <w:r w:rsidR="008C178E" w:rsidRPr="008C178E">
        <w:rPr>
          <w:rFonts w:ascii="Arial" w:hAnsi="Arial" w:cs="Arial"/>
        </w:rPr>
        <w:t xml:space="preserve">A) </w:t>
      </w:r>
      <w:r w:rsidR="008C178E" w:rsidRPr="003E57A9">
        <w:rPr>
          <w:rFonts w:ascii="Arial" w:hAnsi="Arial" w:cs="Arial"/>
          <w:i/>
          <w:iCs/>
        </w:rPr>
        <w:t>In situ</w:t>
      </w:r>
      <w:r w:rsidR="008C178E" w:rsidRPr="008C178E">
        <w:rPr>
          <w:rFonts w:ascii="Arial" w:hAnsi="Arial" w:cs="Arial"/>
        </w:rPr>
        <w:t xml:space="preserve"> hybridization of </w:t>
      </w:r>
      <w:r w:rsidR="001C5F87" w:rsidRPr="003E57A9">
        <w:rPr>
          <w:rFonts w:ascii="Arial" w:hAnsi="Arial" w:cs="Arial"/>
          <w:i/>
          <w:iCs/>
        </w:rPr>
        <w:t>t</w:t>
      </w:r>
      <w:r w:rsidR="008C178E" w:rsidRPr="003E57A9">
        <w:rPr>
          <w:rFonts w:ascii="Arial" w:hAnsi="Arial" w:cs="Arial"/>
          <w:i/>
          <w:iCs/>
        </w:rPr>
        <w:t xml:space="preserve">p53 </w:t>
      </w:r>
      <w:r w:rsidR="008C178E" w:rsidRPr="008C178E">
        <w:rPr>
          <w:rFonts w:ascii="Arial" w:hAnsi="Arial" w:cs="Arial"/>
        </w:rPr>
        <w:t xml:space="preserve">at various developmental stages shows widespread expression in the central nervous system of </w:t>
      </w:r>
      <w:r w:rsidR="008C178E" w:rsidRPr="003E57A9">
        <w:rPr>
          <w:rFonts w:ascii="Arial" w:hAnsi="Arial" w:cs="Arial"/>
          <w:i/>
          <w:iCs/>
        </w:rPr>
        <w:t>X. laevis</w:t>
      </w:r>
      <w:r w:rsidR="008C178E" w:rsidRPr="008C178E">
        <w:rPr>
          <w:rFonts w:ascii="Arial" w:hAnsi="Arial" w:cs="Arial"/>
        </w:rPr>
        <w:t xml:space="preserve">, with specific expression observed in the pronephric kidney at stage 30. </w:t>
      </w:r>
      <w:r w:rsidR="00130603">
        <w:rPr>
          <w:rFonts w:ascii="Arial" w:hAnsi="Arial" w:cs="Arial"/>
        </w:rPr>
        <w:t>(</w:t>
      </w:r>
      <w:r w:rsidR="008C178E" w:rsidRPr="008C178E">
        <w:rPr>
          <w:rFonts w:ascii="Arial" w:hAnsi="Arial" w:cs="Arial"/>
        </w:rPr>
        <w:t xml:space="preserve">B) p53 Western blot analysis across developmental stages. Protein extracts from </w:t>
      </w:r>
      <w:r w:rsidR="008C178E" w:rsidRPr="003E57A9">
        <w:rPr>
          <w:rFonts w:ascii="Arial" w:hAnsi="Arial" w:cs="Arial"/>
          <w:i/>
          <w:iCs/>
        </w:rPr>
        <w:t>X. laevis</w:t>
      </w:r>
      <w:r w:rsidR="008C178E" w:rsidRPr="008C178E">
        <w:rPr>
          <w:rFonts w:ascii="Arial" w:hAnsi="Arial" w:cs="Arial"/>
        </w:rPr>
        <w:t xml:space="preserve"> embryos at the indicated </w:t>
      </w:r>
      <w:proofErr w:type="spellStart"/>
      <w:r w:rsidR="008C178E" w:rsidRPr="008C178E">
        <w:rPr>
          <w:rFonts w:ascii="Arial" w:hAnsi="Arial" w:cs="Arial"/>
        </w:rPr>
        <w:t>Nieuwkoop</w:t>
      </w:r>
      <w:proofErr w:type="spellEnd"/>
      <w:r w:rsidR="008C178E" w:rsidRPr="008C178E">
        <w:rPr>
          <w:rFonts w:ascii="Arial" w:hAnsi="Arial" w:cs="Arial"/>
        </w:rPr>
        <w:t xml:space="preserve"> and Faber stages were prepared and subjected to Western blot analysis. Actin (Sigma A2066) was used as a loading control, while p53 was detected using the p53 [X77] antibody from Abcam.</w:t>
      </w:r>
    </w:p>
    <w:p w14:paraId="1189B1DA" w14:textId="71ADE20A" w:rsidR="00206F68" w:rsidRPr="00206F68" w:rsidRDefault="00F8457B" w:rsidP="00206F68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Fig. </w:t>
      </w:r>
      <w:r w:rsidR="00BA2286">
        <w:rPr>
          <w:rFonts w:ascii="Arial" w:eastAsia="Times New Roman" w:hAnsi="Arial" w:cs="Arial"/>
        </w:rPr>
        <w:t>S</w:t>
      </w:r>
      <w:r w:rsidR="00130603">
        <w:rPr>
          <w:rFonts w:ascii="Arial" w:eastAsia="Times New Roman" w:hAnsi="Arial" w:cs="Arial"/>
        </w:rPr>
        <w:t>2</w:t>
      </w:r>
    </w:p>
    <w:p w14:paraId="6A78BB2E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4B1BC63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7193|P53_XENLA      -MEPSSETGMDPPLSQETFEDLWSLLPDPLQTVTCRL---DNL-------SEF-------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42</w:t>
      </w:r>
    </w:p>
    <w:p w14:paraId="2194F24A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4637|P53_HUMAN      MEEPQSDPSVEPPLSQETFSDLWKLLPENNVLSPLPS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Q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AMDDLMLSPDDIEQWFTEDPGP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60</w:t>
      </w:r>
    </w:p>
    <w:p w14:paraId="6A1FCFEE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**.*: .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::********.***.*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**:            *:*       .::       </w:t>
      </w:r>
    </w:p>
    <w:p w14:paraId="6178CF80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2BD4CDF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7193|P53_XENLA      ---PDYPLAADMTVL-----QEGLMGNAVPTVT</w:t>
      </w:r>
      <w:r w:rsidRPr="00802AB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CAVPSTDDYAGKYGLQLDFQQNGTA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K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94</w:t>
      </w:r>
    </w:p>
    <w:p w14:paraId="633AEC03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4637|P53_HUMAN      DEAPRMPEAAPPVAPAPAAPTPAAPAPAPS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W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PL</w:t>
      </w:r>
      <w:r w:rsidRPr="00802AB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SSVPSQKTYQGSYGFRLGFLHSGTA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K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120</w:t>
      </w:r>
    </w:p>
    <w:p w14:paraId="667D2998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*  * **  ..        .  . *     *.:*** . * *.**::*.* :.****</w:t>
      </w:r>
    </w:p>
    <w:p w14:paraId="6AB1ABBF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D169E12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p|P07193|P53_XENLA      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VTC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T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YSPELNKLFCQLAKTCPLLVRVESPP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P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GSIL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TAVYKKSEHVAEVVKRCPHHE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154</w:t>
      </w:r>
    </w:p>
    <w:p w14:paraId="27BAF0A8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p|P04637|P53_HUMAN      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VTC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T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YSPALNKMFCQLAKTCPVQL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W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VDSTP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P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PGTRV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MAIYKQSQHMTEVVRRCPHHE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180</w:t>
      </w:r>
    </w:p>
    <w:p w14:paraId="49AF27E2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******** ***:*********: : *:* ** *: :** *:**:*:*::***: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******</w:t>
      </w:r>
    </w:p>
    <w:p w14:paraId="5F99F48C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0478AD5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p|P07193|P53_XENLA      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SVEPGEDAAPPSHLM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V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EGNLQAYYMEDVNSG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HSVCVP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Y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EGPQVGTECTTVLYNYMCN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214</w:t>
      </w:r>
    </w:p>
    <w:p w14:paraId="43A5DD67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p|P04637|P53_HUMAN      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CSD-SDGLAPPQHLI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V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EGNLRVEYLDDRNTF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HSVVVP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Y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EPPEVGSDCTTIHYNYMCN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239</w:t>
      </w:r>
    </w:p>
    <w:p w14:paraId="4D2B91F5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*. : .:. ***.*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*:*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*****:. *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::* *: **** **** *:**::***: 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******</w:t>
      </w:r>
    </w:p>
    <w:p w14:paraId="1B8B402B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8297522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p|P07193|P53_XENLA      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SC</w:t>
      </w:r>
      <w:r w:rsidRPr="00FD4399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MG</w:t>
      </w:r>
      <w:r w:rsidRPr="00FD4399">
        <w:rPr>
          <w:rFonts w:ascii="Courier New" w:eastAsia="Times New Roman" w:hAnsi="Courier New" w:cs="Courier New"/>
          <w:sz w:val="18"/>
          <w:szCs w:val="18"/>
          <w:highlight w:val="green"/>
        </w:rPr>
        <w:t>G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MN</w:t>
      </w:r>
      <w:r w:rsidRPr="00FD4399">
        <w:rPr>
          <w:rFonts w:ascii="Courier New" w:eastAsia="Times New Roman" w:hAnsi="Courier New" w:cs="Courier New"/>
          <w:b/>
          <w:bCs/>
          <w:color w:val="C00000"/>
          <w:sz w:val="18"/>
          <w:szCs w:val="18"/>
          <w:highlight w:val="yellow"/>
        </w:rPr>
        <w:t>R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PILTIITLETPQGLLLGRRCFEVRVCACPGRD</w:t>
      </w:r>
      <w:r w:rsidRPr="00FD4399">
        <w:rPr>
          <w:rFonts w:ascii="Courier New" w:eastAsia="Times New Roman" w:hAnsi="Courier New" w:cs="Courier New"/>
          <w:b/>
          <w:bCs/>
          <w:color w:val="C00000"/>
          <w:sz w:val="18"/>
          <w:szCs w:val="18"/>
          <w:highlight w:val="yellow"/>
        </w:rPr>
        <w:t>R</w:t>
      </w:r>
      <w:r w:rsidRPr="00FD4399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TEEDNYTK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K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RGLK---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271</w:t>
      </w:r>
    </w:p>
    <w:p w14:paraId="797F6613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p|P04637|P53_HUMAN      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SCM</w:t>
      </w:r>
      <w:r w:rsidRPr="00FD4399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G</w:t>
      </w:r>
      <w:r w:rsidRPr="00FD4399">
        <w:rPr>
          <w:rFonts w:ascii="Courier New" w:eastAsia="Times New Roman" w:hAnsi="Courier New" w:cs="Courier New"/>
          <w:sz w:val="18"/>
          <w:szCs w:val="18"/>
          <w:highlight w:val="green"/>
        </w:rPr>
        <w:t>G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MN</w:t>
      </w:r>
      <w:r w:rsidRPr="00FD4399">
        <w:rPr>
          <w:rFonts w:ascii="Courier New" w:eastAsia="Times New Roman" w:hAnsi="Courier New" w:cs="Courier New"/>
          <w:b/>
          <w:bCs/>
          <w:color w:val="C00000"/>
          <w:sz w:val="18"/>
          <w:szCs w:val="18"/>
          <w:highlight w:val="yellow"/>
        </w:rPr>
        <w:t>R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PILTIITLEDSSGNLLGRNSFEVRVCACPGRD</w:t>
      </w:r>
      <w:r w:rsidRPr="00FD4399">
        <w:rPr>
          <w:rFonts w:ascii="Courier New" w:eastAsia="Times New Roman" w:hAnsi="Courier New" w:cs="Courier New"/>
          <w:b/>
          <w:bCs/>
          <w:color w:val="C00000"/>
          <w:sz w:val="18"/>
          <w:szCs w:val="18"/>
          <w:highlight w:val="yellow"/>
        </w:rPr>
        <w:t>R</w:t>
      </w:r>
      <w:r w:rsidRPr="00FD4399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TEEENLRK</w:t>
      </w:r>
      <w:r w:rsidRPr="00607F3F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K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GEPHHEL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299</w:t>
      </w:r>
    </w:p>
    <w:p w14:paraId="277BE71B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*******************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.* ****..*****************:* 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**   :   </w:t>
      </w:r>
    </w:p>
    <w:p w14:paraId="575DC88E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3E3CFF2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7193|P53_XENLA      PSG--K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ELAHPPSSEPPLPKKRLVVVDDDEEIFTLRIKGRSRYEMIKKLNDALELQESL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329</w:t>
      </w:r>
    </w:p>
    <w:p w14:paraId="15AD4105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4637|P53_HUMAN      PPGSTK</w:t>
      </w:r>
      <w:r w:rsidRPr="00CD0D2D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ALPNNT-SSSPQPKKK----PLDGEYFTLQIRGRERFEMFRELNEALELKDAQ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354</w:t>
      </w:r>
    </w:p>
    <w:p w14:paraId="32A428F2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* *  ** * :   *. * ***: 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* * ***:*:**.*:**:::**: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****::: </w:t>
      </w:r>
    </w:p>
    <w:p w14:paraId="5EC3945E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01FCCCB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7193|P53_XENLA      DQQKVTIKCRKCRDEI------KPKKGKKLLVKDEQPDSE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363</w:t>
      </w:r>
    </w:p>
    <w:p w14:paraId="2F0037C7" w14:textId="77777777" w:rsidR="00206F68" w:rsidRPr="00206F68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sp|P04637|P53_HUMAN      AGKEPG-GSRAHSSHLKSKKGQSTSRHKKLMFKTEGPDSD</w:t>
      </w: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ab/>
        <w:t>393</w:t>
      </w:r>
    </w:p>
    <w:p w14:paraId="1C576D06" w14:textId="36689154" w:rsidR="001A6554" w:rsidRDefault="00206F68" w:rsidP="00206F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::    .*   .</w:t>
      </w:r>
      <w:proofErr w:type="gramStart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>.:      .</w:t>
      </w:r>
      <w:proofErr w:type="gramEnd"/>
      <w:r w:rsidRPr="00206F68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.: ***:.* * ***:</w:t>
      </w:r>
    </w:p>
    <w:p w14:paraId="419D97DB" w14:textId="77777777" w:rsidR="00206F68" w:rsidRDefault="00206F68" w:rsidP="001A65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3803D75" w14:textId="33FAD9B5" w:rsidR="00091A05" w:rsidRDefault="00CA519C" w:rsidP="00BA62A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. </w:t>
      </w:r>
      <w:r w:rsidR="00BA228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: </w:t>
      </w:r>
      <w:r w:rsidR="00FD4399" w:rsidRPr="00B021E6">
        <w:rPr>
          <w:rFonts w:ascii="Arial" w:hAnsi="Arial" w:cs="Arial"/>
          <w:b/>
          <w:bCs/>
        </w:rPr>
        <w:t>S</w:t>
      </w:r>
      <w:r w:rsidR="00BA62A7" w:rsidRPr="00B021E6">
        <w:rPr>
          <w:rFonts w:ascii="Arial" w:hAnsi="Arial" w:cs="Arial"/>
          <w:b/>
          <w:bCs/>
        </w:rPr>
        <w:t xml:space="preserve">equence alignment of p53 in </w:t>
      </w:r>
      <w:r w:rsidR="00BA62A7" w:rsidRPr="00B021E6">
        <w:rPr>
          <w:rFonts w:ascii="Arial" w:hAnsi="Arial" w:cs="Arial"/>
          <w:b/>
          <w:bCs/>
          <w:i/>
          <w:iCs/>
        </w:rPr>
        <w:t>Xenopus laevis</w:t>
      </w:r>
      <w:r w:rsidR="00FD4399" w:rsidRPr="00B021E6">
        <w:rPr>
          <w:rFonts w:ascii="Arial" w:hAnsi="Arial" w:cs="Arial"/>
          <w:b/>
          <w:bCs/>
        </w:rPr>
        <w:t xml:space="preserve"> </w:t>
      </w:r>
      <w:r w:rsidR="00BA62A7" w:rsidRPr="00B021E6">
        <w:rPr>
          <w:rFonts w:ascii="Arial" w:hAnsi="Arial" w:cs="Arial"/>
          <w:b/>
          <w:bCs/>
        </w:rPr>
        <w:t>and human.</w:t>
      </w:r>
      <w:r w:rsidR="00692AF1" w:rsidRPr="00B021E6">
        <w:rPr>
          <w:rFonts w:ascii="Arial" w:hAnsi="Arial" w:cs="Arial"/>
          <w:b/>
          <w:bCs/>
        </w:rPr>
        <w:t xml:space="preserve"> </w:t>
      </w:r>
      <w:r w:rsidR="00BA62A7" w:rsidRPr="00BA62A7">
        <w:rPr>
          <w:rFonts w:ascii="Arial" w:hAnsi="Arial" w:cs="Arial"/>
        </w:rPr>
        <w:t>The alignment illustrates conservation across amino acid residues. The protein</w:t>
      </w:r>
      <w:r w:rsidR="00FD4399">
        <w:rPr>
          <w:rFonts w:ascii="Arial" w:hAnsi="Arial" w:cs="Arial"/>
        </w:rPr>
        <w:t xml:space="preserve"> </w:t>
      </w:r>
      <w:r w:rsidR="00503C8C">
        <w:rPr>
          <w:rFonts w:ascii="Arial" w:hAnsi="Arial" w:cs="Arial"/>
        </w:rPr>
        <w:t>p</w:t>
      </w:r>
      <w:r w:rsidR="00503C8C" w:rsidRPr="00FD4399">
        <w:rPr>
          <w:rFonts w:ascii="Arial" w:hAnsi="Arial" w:cs="Arial"/>
        </w:rPr>
        <w:t xml:space="preserve">53 </w:t>
      </w:r>
      <w:r w:rsidR="00FD4399" w:rsidRPr="00FD4399">
        <w:rPr>
          <w:rFonts w:ascii="Arial" w:hAnsi="Arial" w:cs="Arial"/>
        </w:rPr>
        <w:t xml:space="preserve">Human DNA-binding domain (DBD) </w:t>
      </w:r>
      <w:r w:rsidR="00BA62A7" w:rsidRPr="00BA62A7">
        <w:rPr>
          <w:rFonts w:ascii="Arial" w:hAnsi="Arial" w:cs="Arial"/>
        </w:rPr>
        <w:t>is highlighted in gray</w:t>
      </w:r>
      <w:r w:rsidR="00FD4399">
        <w:rPr>
          <w:rFonts w:ascii="Arial" w:hAnsi="Arial" w:cs="Arial"/>
        </w:rPr>
        <w:t xml:space="preserve"> (</w:t>
      </w:r>
      <w:r w:rsidR="00FD4399" w:rsidRPr="00FD4399">
        <w:rPr>
          <w:rFonts w:ascii="Arial" w:hAnsi="Arial" w:cs="Arial"/>
        </w:rPr>
        <w:t>residues 94–292</w:t>
      </w:r>
      <w:r w:rsidR="00FD4399">
        <w:rPr>
          <w:rFonts w:ascii="Arial" w:hAnsi="Arial" w:cs="Arial"/>
        </w:rPr>
        <w:t>)</w:t>
      </w:r>
      <w:r w:rsidR="00BA62A7" w:rsidRPr="00BA62A7">
        <w:rPr>
          <w:rFonts w:ascii="Arial" w:hAnsi="Arial" w:cs="Arial"/>
        </w:rPr>
        <w:t xml:space="preserve">. Residues corresponding to newly identified variants </w:t>
      </w:r>
      <w:r w:rsidR="00FD4399">
        <w:rPr>
          <w:rFonts w:ascii="Arial" w:hAnsi="Arial" w:cs="Arial"/>
        </w:rPr>
        <w:t xml:space="preserve">in this study </w:t>
      </w:r>
      <w:r w:rsidR="00BA62A7" w:rsidRPr="00BA62A7">
        <w:rPr>
          <w:rFonts w:ascii="Arial" w:hAnsi="Arial" w:cs="Arial"/>
        </w:rPr>
        <w:t xml:space="preserve">are marked in green; the two variants modeled in </w:t>
      </w:r>
      <w:r w:rsidR="00BA62A7" w:rsidRPr="00692AF1">
        <w:rPr>
          <w:rFonts w:ascii="Arial" w:hAnsi="Arial" w:cs="Arial"/>
          <w:i/>
          <w:iCs/>
        </w:rPr>
        <w:t>Xenopus laevis</w:t>
      </w:r>
      <w:r w:rsidR="00BA62A7" w:rsidRPr="00BA62A7">
        <w:rPr>
          <w:rFonts w:ascii="Arial" w:hAnsi="Arial" w:cs="Arial"/>
        </w:rPr>
        <w:t xml:space="preserve"> in this study are indicated in yellow and red.</w:t>
      </w:r>
      <w:r w:rsidR="00BA62A7">
        <w:rPr>
          <w:rFonts w:ascii="Arial" w:hAnsi="Arial" w:cs="Arial"/>
        </w:rPr>
        <w:t xml:space="preserve"> </w:t>
      </w:r>
      <w:r w:rsidR="00BA62A7" w:rsidRPr="00BA62A7">
        <w:rPr>
          <w:rFonts w:ascii="Arial" w:hAnsi="Arial" w:cs="Arial"/>
        </w:rPr>
        <w:t>Symbols denote conservation as follows:</w:t>
      </w:r>
      <w:r w:rsidR="00BA62A7">
        <w:rPr>
          <w:rFonts w:ascii="Arial" w:hAnsi="Arial" w:cs="Arial"/>
        </w:rPr>
        <w:t xml:space="preserve"> </w:t>
      </w:r>
      <w:r w:rsidR="00BA62A7" w:rsidRPr="00E81F76">
        <w:rPr>
          <w:rFonts w:ascii="Arial" w:hAnsi="Arial" w:cs="Arial"/>
        </w:rPr>
        <w:t>*</w:t>
      </w:r>
      <w:r w:rsidR="00E81F76">
        <w:rPr>
          <w:rFonts w:ascii="Arial" w:hAnsi="Arial" w:cs="Arial"/>
        </w:rPr>
        <w:t xml:space="preserve"> = </w:t>
      </w:r>
      <w:r w:rsidR="00BA62A7" w:rsidRPr="00BA62A7">
        <w:rPr>
          <w:rFonts w:ascii="Arial" w:hAnsi="Arial" w:cs="Arial"/>
        </w:rPr>
        <w:t>Fully conserved residues</w:t>
      </w:r>
      <w:r w:rsidR="00E81F76">
        <w:rPr>
          <w:rFonts w:ascii="Arial" w:hAnsi="Arial" w:cs="Arial"/>
        </w:rPr>
        <w:t xml:space="preserve">, </w:t>
      </w:r>
      <w:r w:rsidR="00BA62A7" w:rsidRPr="00E81F76">
        <w:rPr>
          <w:rFonts w:ascii="Arial" w:hAnsi="Arial" w:cs="Arial"/>
          <w:b/>
          <w:bCs/>
        </w:rPr>
        <w:t>:</w:t>
      </w:r>
      <w:r w:rsidR="00E81F76">
        <w:rPr>
          <w:rFonts w:ascii="Arial" w:hAnsi="Arial" w:cs="Arial"/>
          <w:b/>
          <w:bCs/>
        </w:rPr>
        <w:t xml:space="preserve"> </w:t>
      </w:r>
      <w:r w:rsidR="00E81F76" w:rsidRPr="00E81F76">
        <w:rPr>
          <w:rFonts w:ascii="Arial" w:hAnsi="Arial" w:cs="Arial"/>
        </w:rPr>
        <w:t>=</w:t>
      </w:r>
      <w:r w:rsidR="00E81F76">
        <w:rPr>
          <w:rFonts w:ascii="Arial" w:hAnsi="Arial" w:cs="Arial"/>
          <w:b/>
          <w:bCs/>
        </w:rPr>
        <w:t xml:space="preserve"> </w:t>
      </w:r>
      <w:r w:rsidR="00BA62A7" w:rsidRPr="00BA62A7">
        <w:rPr>
          <w:rFonts w:ascii="Arial" w:hAnsi="Arial" w:cs="Arial"/>
        </w:rPr>
        <w:t>Conservation between groups of strongly similar properties (Gonnet PAM 250 score &gt;0.5)</w:t>
      </w:r>
      <w:r w:rsidR="00E81F76">
        <w:rPr>
          <w:rFonts w:ascii="Arial" w:hAnsi="Arial" w:cs="Arial"/>
        </w:rPr>
        <w:t xml:space="preserve">, </w:t>
      </w:r>
      <w:r w:rsidR="00BA62A7" w:rsidRPr="00E81F76">
        <w:rPr>
          <w:rFonts w:ascii="Arial" w:hAnsi="Arial" w:cs="Arial"/>
          <w:b/>
          <w:bCs/>
        </w:rPr>
        <w:t>.</w:t>
      </w:r>
      <w:r w:rsidR="00E81F76">
        <w:rPr>
          <w:rFonts w:ascii="Arial" w:hAnsi="Arial" w:cs="Arial"/>
        </w:rPr>
        <w:t xml:space="preserve"> = </w:t>
      </w:r>
      <w:r w:rsidR="00BA62A7" w:rsidRPr="00BA62A7">
        <w:rPr>
          <w:rFonts w:ascii="Arial" w:hAnsi="Arial" w:cs="Arial"/>
        </w:rPr>
        <w:t>Conservation between groups of weakly similar properties (Gonnet PAM 250 score ≤0.5)</w:t>
      </w:r>
      <w:r w:rsidR="00E81F76">
        <w:rPr>
          <w:rFonts w:ascii="Arial" w:hAnsi="Arial" w:cs="Arial"/>
        </w:rPr>
        <w:t xml:space="preserve">, </w:t>
      </w:r>
      <w:r w:rsidR="00BA62A7" w:rsidRPr="00BA62A7">
        <w:rPr>
          <w:rFonts w:ascii="Arial" w:hAnsi="Arial" w:cs="Arial"/>
        </w:rPr>
        <w:t>(no symbol)</w:t>
      </w:r>
      <w:r w:rsidR="00E81F76">
        <w:rPr>
          <w:rFonts w:ascii="Arial" w:hAnsi="Arial" w:cs="Arial"/>
        </w:rPr>
        <w:t xml:space="preserve"> = </w:t>
      </w:r>
      <w:proofErr w:type="gramStart"/>
      <w:r w:rsidR="00BA62A7" w:rsidRPr="00BA62A7">
        <w:rPr>
          <w:rFonts w:ascii="Arial" w:hAnsi="Arial" w:cs="Arial"/>
        </w:rPr>
        <w:t>Non-conserved</w:t>
      </w:r>
      <w:proofErr w:type="gramEnd"/>
      <w:r w:rsidR="00BA62A7" w:rsidRPr="00BA62A7">
        <w:rPr>
          <w:rFonts w:ascii="Arial" w:hAnsi="Arial" w:cs="Arial"/>
        </w:rPr>
        <w:t xml:space="preserve"> residues</w:t>
      </w:r>
      <w:r w:rsidR="00E81F76">
        <w:rPr>
          <w:rFonts w:ascii="Arial" w:hAnsi="Arial" w:cs="Arial"/>
        </w:rPr>
        <w:t>.</w:t>
      </w:r>
      <w:r w:rsidR="00C42C1C">
        <w:rPr>
          <w:rFonts w:ascii="Arial" w:hAnsi="Arial" w:cs="Arial"/>
        </w:rPr>
        <w:t xml:space="preserve"> </w:t>
      </w:r>
      <w:r w:rsidR="00C42C1C" w:rsidRPr="00C42C1C">
        <w:rPr>
          <w:rFonts w:ascii="Arial" w:hAnsi="Arial" w:cs="Arial"/>
        </w:rPr>
        <w:t>Percent Identity Matrix</w:t>
      </w:r>
      <w:r w:rsidR="00C42C1C">
        <w:rPr>
          <w:rFonts w:ascii="Arial" w:hAnsi="Arial" w:cs="Arial"/>
        </w:rPr>
        <w:t xml:space="preserve"> = 54.49%. Data from </w:t>
      </w:r>
      <w:r w:rsidR="00C42C1C" w:rsidRPr="00C42C1C">
        <w:rPr>
          <w:rFonts w:ascii="Arial" w:hAnsi="Arial" w:cs="Arial"/>
        </w:rPr>
        <w:t>CLUSTAL O(1.2.4) multiple sequence alignment</w:t>
      </w:r>
      <w:r w:rsidR="00C42C1C">
        <w:rPr>
          <w:rFonts w:ascii="Arial" w:hAnsi="Arial" w:cs="Arial"/>
        </w:rPr>
        <w:t xml:space="preserve">. </w:t>
      </w:r>
    </w:p>
    <w:p w14:paraId="32BA2F32" w14:textId="63143588" w:rsidR="00DD544A" w:rsidRPr="00723E8A" w:rsidRDefault="00F8457B" w:rsidP="00723E8A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Table </w:t>
      </w:r>
      <w:r w:rsidR="00BA2286">
        <w:rPr>
          <w:rFonts w:ascii="Arial" w:eastAsia="Times New Roman" w:hAnsi="Arial" w:cs="Arial"/>
        </w:rPr>
        <w:t>S</w:t>
      </w:r>
      <w:r>
        <w:rPr>
          <w:rFonts w:ascii="Arial" w:eastAsia="Times New Roman" w:hAnsi="Arial" w:cs="Arial"/>
        </w:rPr>
        <w:t>1</w:t>
      </w:r>
    </w:p>
    <w:tbl>
      <w:tblPr>
        <w:tblW w:w="5638" w:type="dxa"/>
        <w:tblLook w:val="04A0" w:firstRow="1" w:lastRow="0" w:firstColumn="1" w:lastColumn="0" w:noHBand="0" w:noVBand="1"/>
      </w:tblPr>
      <w:tblGrid>
        <w:gridCol w:w="1525"/>
        <w:gridCol w:w="1140"/>
        <w:gridCol w:w="30"/>
        <w:gridCol w:w="949"/>
        <w:gridCol w:w="950"/>
        <w:gridCol w:w="54"/>
        <w:gridCol w:w="990"/>
      </w:tblGrid>
      <w:tr w:rsidR="00D53D06" w:rsidRPr="00D53D06" w14:paraId="63E1317F" w14:textId="77777777" w:rsidTr="00723E8A">
        <w:trPr>
          <w:trHeight w:val="315"/>
        </w:trPr>
        <w:tc>
          <w:tcPr>
            <w:tcW w:w="56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58D78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</w:tr>
      <w:tr w:rsidR="00D53D06" w:rsidRPr="00D53D06" w14:paraId="3E21E95F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CD79" w14:textId="77777777" w:rsidR="00D53D06" w:rsidRPr="00D53D06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69DB" w14:textId="77777777" w:rsidR="00D53D06" w:rsidRPr="00503C8C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β-gal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DAAA" w14:textId="397ED5C9" w:rsidR="00D53D06" w:rsidRPr="00503C8C" w:rsidRDefault="00503C8C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TP</w:t>
            </w:r>
            <w:r w:rsidR="00D53D06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97902" w14:textId="4BABC1D0" w:rsidR="00D53D06" w:rsidRPr="00503C8C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R2</w:t>
            </w:r>
            <w:r w:rsidR="00723E8A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48W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425FA" w14:textId="77777777" w:rsidR="00D53D06" w:rsidRPr="00503C8C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R282W</w:t>
            </w:r>
          </w:p>
        </w:tc>
      </w:tr>
      <w:tr w:rsidR="00D53D06" w:rsidRPr="00D53D06" w14:paraId="0CA15686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2BD99" w14:textId="77777777" w:rsidR="00D53D06" w:rsidRPr="00D53D06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Weak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797D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6.1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18142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10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89A72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34.3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9B63F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36.74</w:t>
            </w:r>
          </w:p>
        </w:tc>
      </w:tr>
      <w:tr w:rsidR="00D53D06" w:rsidRPr="00D53D06" w14:paraId="5C0F7552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0F8AC" w14:textId="77777777" w:rsidR="00D53D06" w:rsidRPr="00D53D06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957C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375F7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35E2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9.1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D15F0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26.87</w:t>
            </w:r>
          </w:p>
        </w:tc>
      </w:tr>
      <w:tr w:rsidR="00D53D06" w:rsidRPr="00D53D06" w14:paraId="2F2EE1BA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C286" w14:textId="77777777" w:rsidR="00D53D06" w:rsidRPr="00D53D06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728F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2B6A9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3BA7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B295F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D53D06" w:rsidRPr="00D53D06" w14:paraId="358B4D80" w14:textId="77777777" w:rsidTr="00723E8A">
        <w:trPr>
          <w:trHeight w:val="300"/>
        </w:trPr>
        <w:tc>
          <w:tcPr>
            <w:tcW w:w="56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8B317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Standard Error</w:t>
            </w:r>
          </w:p>
        </w:tc>
      </w:tr>
      <w:tr w:rsidR="00D53D06" w:rsidRPr="00D53D06" w14:paraId="20D7BC64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900AA" w14:textId="77777777" w:rsidR="00D53D06" w:rsidRPr="00D53D06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Weak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B5972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31C2B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6.21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687A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8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D569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4.81</w:t>
            </w:r>
          </w:p>
        </w:tc>
      </w:tr>
      <w:tr w:rsidR="00D53D06" w:rsidRPr="00D53D06" w14:paraId="37790B61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185B" w14:textId="77777777" w:rsidR="00D53D06" w:rsidRPr="00D53D06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1BDF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C186D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1BBFA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4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505E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5.28</w:t>
            </w:r>
          </w:p>
        </w:tc>
      </w:tr>
      <w:tr w:rsidR="00D53D06" w:rsidRPr="00D53D06" w14:paraId="1564AF6F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4AED" w14:textId="77777777" w:rsidR="00D53D06" w:rsidRPr="00D53D06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32E7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825D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BF756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7802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D53D06" w:rsidRPr="00D53D06" w14:paraId="1B95A1CD" w14:textId="77777777" w:rsidTr="00723E8A">
        <w:trPr>
          <w:trHeight w:val="300"/>
        </w:trPr>
        <w:tc>
          <w:tcPr>
            <w:tcW w:w="56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34D5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Biological replicates</w:t>
            </w:r>
          </w:p>
        </w:tc>
      </w:tr>
      <w:tr w:rsidR="00D53D06" w:rsidRPr="00D53D06" w14:paraId="67FFBF6C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D07D1" w14:textId="77777777" w:rsidR="00D53D06" w:rsidRPr="00D53D06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3D0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CEAB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2459F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5B3E3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2DE1D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53D06" w:rsidRPr="00D53D06" w14:paraId="037F3631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F779C" w14:textId="77777777" w:rsidR="00D53D06" w:rsidRPr="00D53D06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53D0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β-gal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92A9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321F4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18.18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A6F33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8BE09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</w:tr>
      <w:tr w:rsidR="00D53D06" w:rsidRPr="00D53D06" w14:paraId="1D091609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E9DE3" w14:textId="51DC6279" w:rsidR="00D53D06" w:rsidRPr="00D53D06" w:rsidRDefault="00503C8C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TP</w:t>
            </w:r>
            <w:r w:rsidRPr="00D53D06">
              <w:rPr>
                <w:rFonts w:ascii="Arial" w:eastAsia="Times New Roman" w:hAnsi="Arial" w:cs="Arial"/>
                <w:i/>
                <w:iCs/>
                <w:color w:val="000000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EE1F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21.4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B013E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9.09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632A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83293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</w:tr>
      <w:tr w:rsidR="00D53D06" w:rsidRPr="00D53D06" w14:paraId="62C4D75F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F08A7" w14:textId="77777777" w:rsidR="00D53D06" w:rsidRPr="00D53D06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53D06">
              <w:rPr>
                <w:rFonts w:ascii="Arial" w:eastAsia="Times New Roman" w:hAnsi="Arial" w:cs="Arial"/>
                <w:i/>
                <w:iCs/>
                <w:color w:val="000000"/>
              </w:rPr>
              <w:t>R248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96AD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50.0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06AE6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28.0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EF45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42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EB55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57.14</w:t>
            </w:r>
          </w:p>
        </w:tc>
      </w:tr>
      <w:tr w:rsidR="00D53D06" w:rsidRPr="00D53D06" w14:paraId="697888A8" w14:textId="77777777" w:rsidTr="00723E8A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739E5" w14:textId="77777777" w:rsidR="00D53D06" w:rsidRPr="00D53D06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53D06">
              <w:rPr>
                <w:rFonts w:ascii="Arial" w:eastAsia="Times New Roman" w:hAnsi="Arial" w:cs="Arial"/>
                <w:i/>
                <w:iCs/>
                <w:color w:val="000000"/>
              </w:rPr>
              <w:t>R282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4CCA0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77.7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E614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60.0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3979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5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EB73E" w14:textId="77777777" w:rsidR="00D53D06" w:rsidRPr="00503C8C" w:rsidRDefault="00D53D06" w:rsidP="00D53D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3C8C">
              <w:rPr>
                <w:rFonts w:ascii="Arial" w:eastAsia="Times New Roman" w:hAnsi="Arial" w:cs="Arial"/>
                <w:color w:val="000000"/>
              </w:rPr>
              <w:t>66.67</w:t>
            </w:r>
          </w:p>
        </w:tc>
      </w:tr>
      <w:tr w:rsidR="00D53D06" w:rsidRPr="00D53D06" w14:paraId="253AEBC2" w14:textId="77777777" w:rsidTr="00723E8A">
        <w:trPr>
          <w:trHeight w:val="300"/>
        </w:trPr>
        <w:tc>
          <w:tcPr>
            <w:tcW w:w="563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410A" w14:textId="77777777" w:rsidR="00D53D06" w:rsidRPr="00503C8C" w:rsidRDefault="00D53D06" w:rsidP="00D53D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3C8C">
              <w:rPr>
                <w:rFonts w:ascii="Arial" w:eastAsia="Times New Roman" w:hAnsi="Arial" w:cs="Arial"/>
                <w:b/>
                <w:bCs/>
                <w:color w:val="000000"/>
              </w:rPr>
              <w:t>t-test</w:t>
            </w:r>
          </w:p>
        </w:tc>
      </w:tr>
      <w:tr w:rsidR="00D53D06" w:rsidRPr="00D53D06" w14:paraId="1AFCC6F8" w14:textId="77777777" w:rsidTr="00723E8A">
        <w:trPr>
          <w:trHeight w:val="300"/>
        </w:trPr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441F" w14:textId="0EBAAFB9" w:rsidR="00D53D06" w:rsidRPr="00503C8C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β-gal </w:t>
            </w:r>
            <w:r w:rsidRPr="00503C8C">
              <w:rPr>
                <w:rFonts w:ascii="Arial" w:eastAsia="Times New Roman" w:hAnsi="Arial" w:cs="Arial"/>
                <w:color w:val="000000"/>
              </w:rPr>
              <w:t>vs</w:t>
            </w: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503C8C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TP53</w:t>
            </w:r>
          </w:p>
        </w:tc>
        <w:tc>
          <w:tcPr>
            <w:tcW w:w="29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4083" w14:textId="77777777" w:rsidR="00D53D06" w:rsidRPr="003E57A9" w:rsidRDefault="00D53D06" w:rsidP="00723E8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57A9">
              <w:rPr>
                <w:rFonts w:ascii="Arial" w:eastAsia="Times New Roman" w:hAnsi="Arial" w:cs="Arial"/>
                <w:color w:val="000000"/>
              </w:rPr>
              <w:t>0.361853</w:t>
            </w:r>
          </w:p>
        </w:tc>
      </w:tr>
      <w:tr w:rsidR="00D53D06" w:rsidRPr="00D53D06" w14:paraId="6F1D140C" w14:textId="77777777" w:rsidTr="00723E8A">
        <w:trPr>
          <w:trHeight w:val="300"/>
        </w:trPr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9E8B7" w14:textId="2AF41809" w:rsidR="00D53D06" w:rsidRPr="00503C8C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β-gal </w:t>
            </w:r>
            <w:r w:rsidRPr="00503C8C">
              <w:rPr>
                <w:rFonts w:ascii="Arial" w:eastAsia="Times New Roman" w:hAnsi="Arial" w:cs="Arial"/>
                <w:color w:val="000000"/>
              </w:rPr>
              <w:t>vs</w:t>
            </w: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503C8C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TP</w:t>
            </w: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53 R248W</w:t>
            </w:r>
          </w:p>
        </w:tc>
        <w:tc>
          <w:tcPr>
            <w:tcW w:w="29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19F67" w14:textId="77777777" w:rsidR="00D53D06" w:rsidRPr="003E57A9" w:rsidRDefault="00D53D06" w:rsidP="00723E8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57A9">
              <w:rPr>
                <w:rFonts w:ascii="Arial" w:eastAsia="Times New Roman" w:hAnsi="Arial" w:cs="Arial"/>
                <w:color w:val="000000"/>
              </w:rPr>
              <w:t>0.002266</w:t>
            </w:r>
          </w:p>
        </w:tc>
      </w:tr>
      <w:tr w:rsidR="00D53D06" w:rsidRPr="00D53D06" w14:paraId="2B01E7BD" w14:textId="77777777" w:rsidTr="00723E8A">
        <w:trPr>
          <w:trHeight w:val="300"/>
        </w:trPr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0446" w14:textId="714AE436" w:rsidR="00D53D06" w:rsidRPr="00503C8C" w:rsidRDefault="00D53D06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β-gal </w:t>
            </w:r>
            <w:r w:rsidRPr="00503C8C">
              <w:rPr>
                <w:rFonts w:ascii="Arial" w:eastAsia="Times New Roman" w:hAnsi="Arial" w:cs="Arial"/>
                <w:color w:val="000000"/>
              </w:rPr>
              <w:t>vs</w:t>
            </w: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503C8C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TP</w:t>
            </w: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53 R282W</w:t>
            </w:r>
          </w:p>
        </w:tc>
        <w:tc>
          <w:tcPr>
            <w:tcW w:w="29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BCB45" w14:textId="77777777" w:rsidR="00D53D06" w:rsidRPr="003E57A9" w:rsidRDefault="00D53D06" w:rsidP="00723E8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57A9">
              <w:rPr>
                <w:rFonts w:ascii="Arial" w:eastAsia="Times New Roman" w:hAnsi="Arial" w:cs="Arial"/>
                <w:color w:val="000000"/>
              </w:rPr>
              <w:t>0.000212</w:t>
            </w:r>
          </w:p>
        </w:tc>
      </w:tr>
      <w:tr w:rsidR="00D53D06" w:rsidRPr="00D53D06" w14:paraId="655E0508" w14:textId="77777777" w:rsidTr="00723E8A">
        <w:trPr>
          <w:trHeight w:val="300"/>
        </w:trPr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4170E" w14:textId="6121EEBD" w:rsidR="00D53D06" w:rsidRPr="00503C8C" w:rsidRDefault="00503C8C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TP</w:t>
            </w:r>
            <w:r w:rsidR="00D53D06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53 vs R248W</w:t>
            </w:r>
          </w:p>
        </w:tc>
        <w:tc>
          <w:tcPr>
            <w:tcW w:w="29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1BF3" w14:textId="77777777" w:rsidR="00D53D06" w:rsidRPr="003E57A9" w:rsidRDefault="00D53D06" w:rsidP="00723E8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57A9">
              <w:rPr>
                <w:rFonts w:ascii="Arial" w:eastAsia="Times New Roman" w:hAnsi="Arial" w:cs="Arial"/>
                <w:color w:val="000000"/>
              </w:rPr>
              <w:t>0.00727</w:t>
            </w:r>
          </w:p>
        </w:tc>
      </w:tr>
      <w:tr w:rsidR="00D53D06" w:rsidRPr="00D53D06" w14:paraId="4C132180" w14:textId="77777777" w:rsidTr="00723E8A">
        <w:trPr>
          <w:trHeight w:val="300"/>
        </w:trPr>
        <w:tc>
          <w:tcPr>
            <w:tcW w:w="26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3E6E2" w14:textId="6DD0C411" w:rsidR="00D53D06" w:rsidRPr="00503C8C" w:rsidRDefault="00503C8C" w:rsidP="00D53D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03C8C">
              <w:rPr>
                <w:rFonts w:ascii="Arial" w:eastAsia="Times New Roman" w:hAnsi="Arial" w:cs="Arial"/>
                <w:i/>
                <w:iCs/>
                <w:color w:val="000000"/>
              </w:rPr>
              <w:t>TP</w:t>
            </w:r>
            <w:r w:rsidR="00D53D06" w:rsidRPr="00503C8C">
              <w:rPr>
                <w:rFonts w:ascii="Arial" w:eastAsia="Times New Roman" w:hAnsi="Arial" w:cs="Arial"/>
                <w:i/>
                <w:iCs/>
                <w:color w:val="000000"/>
              </w:rPr>
              <w:t>53 vs R282W</w:t>
            </w:r>
          </w:p>
        </w:tc>
        <w:tc>
          <w:tcPr>
            <w:tcW w:w="29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D6A48" w14:textId="77777777" w:rsidR="00D53D06" w:rsidRPr="003E57A9" w:rsidRDefault="00D53D06" w:rsidP="00723E8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E57A9">
              <w:rPr>
                <w:rFonts w:ascii="Arial" w:eastAsia="Times New Roman" w:hAnsi="Arial" w:cs="Arial"/>
                <w:color w:val="000000"/>
              </w:rPr>
              <w:t>0.000573</w:t>
            </w:r>
          </w:p>
        </w:tc>
      </w:tr>
    </w:tbl>
    <w:p w14:paraId="7B50BCD8" w14:textId="77777777" w:rsidR="00723E8A" w:rsidRDefault="00723E8A" w:rsidP="00CE2128">
      <w:pPr>
        <w:rPr>
          <w:rFonts w:ascii="Arial" w:hAnsi="Arial" w:cs="Arial"/>
        </w:rPr>
      </w:pPr>
    </w:p>
    <w:p w14:paraId="32D1CEFE" w14:textId="7CFEA03B" w:rsidR="00B021E6" w:rsidRPr="00723E8A" w:rsidRDefault="00F8457B">
      <w:pPr>
        <w:rPr>
          <w:rFonts w:ascii="Arial" w:hAnsi="Arial" w:cs="Arial"/>
        </w:rPr>
      </w:pPr>
      <w:r w:rsidRPr="00F8457B">
        <w:rPr>
          <w:rFonts w:ascii="Arial" w:hAnsi="Arial" w:cs="Arial"/>
          <w:b/>
          <w:bCs/>
        </w:rPr>
        <w:t>Table</w:t>
      </w:r>
      <w:r w:rsidR="00723E8A" w:rsidRPr="00F8457B">
        <w:rPr>
          <w:rFonts w:ascii="Arial" w:hAnsi="Arial" w:cs="Arial"/>
          <w:b/>
          <w:bCs/>
        </w:rPr>
        <w:t xml:space="preserve"> </w:t>
      </w:r>
      <w:r w:rsidR="00BA2286">
        <w:rPr>
          <w:rFonts w:ascii="Arial" w:hAnsi="Arial" w:cs="Arial"/>
          <w:b/>
          <w:bCs/>
        </w:rPr>
        <w:t>S</w:t>
      </w:r>
      <w:r w:rsidRPr="00F8457B">
        <w:rPr>
          <w:rFonts w:ascii="Arial" w:hAnsi="Arial" w:cs="Arial"/>
          <w:b/>
          <w:bCs/>
        </w:rPr>
        <w:t>1</w:t>
      </w:r>
      <w:r w:rsidR="00723E8A" w:rsidRPr="00F8457B">
        <w:rPr>
          <w:rFonts w:ascii="Arial" w:hAnsi="Arial" w:cs="Arial"/>
          <w:b/>
          <w:bCs/>
        </w:rPr>
        <w:t xml:space="preserve">: </w:t>
      </w:r>
      <w:r w:rsidRPr="00F8457B">
        <w:rPr>
          <w:rFonts w:ascii="Arial" w:hAnsi="Arial" w:cs="Arial"/>
          <w:b/>
          <w:bCs/>
        </w:rPr>
        <w:t>Statistical analysis.</w:t>
      </w:r>
      <w:r>
        <w:rPr>
          <w:rFonts w:ascii="Arial" w:hAnsi="Arial" w:cs="Arial"/>
        </w:rPr>
        <w:t xml:space="preserve"> </w:t>
      </w:r>
      <w:r w:rsidR="00B021E6">
        <w:rPr>
          <w:rFonts w:ascii="Arial" w:hAnsi="Arial" w:cs="Arial"/>
        </w:rPr>
        <w:t>S</w:t>
      </w:r>
      <w:r w:rsidR="00B021E6" w:rsidRPr="00723E8A">
        <w:rPr>
          <w:rFonts w:ascii="Arial" w:hAnsi="Arial" w:cs="Arial"/>
        </w:rPr>
        <w:t>ummary of the analysis results and significance used to generate Figure 4E.</w:t>
      </w:r>
      <w:r w:rsidR="00723E8A" w:rsidRPr="00723E8A">
        <w:rPr>
          <w:rFonts w:ascii="Arial" w:hAnsi="Arial" w:cs="Arial"/>
        </w:rPr>
        <w:t xml:space="preserve">The average, standard error, and totals from four biological replicates are shown as percentages. Statistical significance was assessed using a two-tailed t-test. The total number of </w:t>
      </w:r>
      <w:r w:rsidR="00723E8A" w:rsidRPr="003E57A9">
        <w:rPr>
          <w:rFonts w:ascii="Arial" w:hAnsi="Arial" w:cs="Arial"/>
          <w:i/>
          <w:iCs/>
        </w:rPr>
        <w:t>Xenopus</w:t>
      </w:r>
      <w:r w:rsidR="00723E8A" w:rsidRPr="00723E8A">
        <w:rPr>
          <w:rFonts w:ascii="Arial" w:hAnsi="Arial" w:cs="Arial"/>
        </w:rPr>
        <w:t xml:space="preserve"> embryos analyzed for each condition was as follows: </w:t>
      </w:r>
      <w:r w:rsidR="00723E8A" w:rsidRPr="00723E8A">
        <w:rPr>
          <w:rFonts w:ascii="Arial" w:hAnsi="Arial" w:cs="Arial"/>
          <w:i/>
          <w:iCs/>
        </w:rPr>
        <w:t>β-gal</w:t>
      </w:r>
      <w:r w:rsidR="00723E8A" w:rsidRPr="00723E8A">
        <w:rPr>
          <w:rFonts w:ascii="Arial" w:hAnsi="Arial" w:cs="Arial"/>
        </w:rPr>
        <w:t xml:space="preserve"> = 43, </w:t>
      </w:r>
      <w:r w:rsidR="00503C8C">
        <w:rPr>
          <w:rFonts w:ascii="Arial" w:hAnsi="Arial" w:cs="Arial"/>
          <w:i/>
          <w:iCs/>
        </w:rPr>
        <w:t>TP</w:t>
      </w:r>
      <w:r w:rsidR="00723E8A" w:rsidRPr="00723E8A">
        <w:rPr>
          <w:rFonts w:ascii="Arial" w:hAnsi="Arial" w:cs="Arial"/>
          <w:i/>
          <w:iCs/>
        </w:rPr>
        <w:t>53</w:t>
      </w:r>
      <w:r w:rsidR="00723E8A" w:rsidRPr="00723E8A">
        <w:rPr>
          <w:rFonts w:ascii="Arial" w:hAnsi="Arial" w:cs="Arial"/>
        </w:rPr>
        <w:t xml:space="preserve"> = </w:t>
      </w:r>
      <w:r w:rsidR="00723E8A">
        <w:rPr>
          <w:rFonts w:ascii="Arial" w:hAnsi="Arial" w:cs="Arial"/>
        </w:rPr>
        <w:t>39</w:t>
      </w:r>
      <w:r w:rsidR="00723E8A" w:rsidRPr="00723E8A">
        <w:rPr>
          <w:rFonts w:ascii="Arial" w:hAnsi="Arial" w:cs="Arial"/>
        </w:rPr>
        <w:t xml:space="preserve">, </w:t>
      </w:r>
      <w:r w:rsidR="00723E8A" w:rsidRPr="00723E8A">
        <w:rPr>
          <w:rFonts w:ascii="Arial" w:hAnsi="Arial" w:cs="Arial"/>
          <w:i/>
          <w:iCs/>
        </w:rPr>
        <w:t>R248W</w:t>
      </w:r>
      <w:r w:rsidR="00723E8A" w:rsidRPr="00723E8A">
        <w:rPr>
          <w:rFonts w:ascii="Arial" w:hAnsi="Arial" w:cs="Arial"/>
        </w:rPr>
        <w:t xml:space="preserve"> = 53, and </w:t>
      </w:r>
      <w:r w:rsidR="00723E8A" w:rsidRPr="00723E8A">
        <w:rPr>
          <w:rFonts w:ascii="Arial" w:hAnsi="Arial" w:cs="Arial"/>
          <w:i/>
          <w:iCs/>
        </w:rPr>
        <w:t>R282W</w:t>
      </w:r>
      <w:r w:rsidR="00723E8A" w:rsidRPr="00723E8A">
        <w:rPr>
          <w:rFonts w:ascii="Arial" w:hAnsi="Arial" w:cs="Arial"/>
        </w:rPr>
        <w:t xml:space="preserve"> = </w:t>
      </w:r>
      <w:r w:rsidR="00723E8A">
        <w:rPr>
          <w:rFonts w:ascii="Arial" w:hAnsi="Arial" w:cs="Arial"/>
        </w:rPr>
        <w:t>63</w:t>
      </w:r>
      <w:r w:rsidR="00723E8A" w:rsidRPr="00723E8A">
        <w:rPr>
          <w:rFonts w:ascii="Arial" w:hAnsi="Arial" w:cs="Arial"/>
        </w:rPr>
        <w:t xml:space="preserve">. </w:t>
      </w:r>
    </w:p>
    <w:sectPr w:rsidR="00B021E6" w:rsidRPr="00723E8A" w:rsidSect="00162707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C2907" w14:textId="77777777" w:rsidR="009067B8" w:rsidRDefault="009067B8" w:rsidP="00D8112E">
      <w:pPr>
        <w:spacing w:after="0" w:line="240" w:lineRule="auto"/>
      </w:pPr>
      <w:r>
        <w:separator/>
      </w:r>
    </w:p>
  </w:endnote>
  <w:endnote w:type="continuationSeparator" w:id="0">
    <w:p w14:paraId="453F52E5" w14:textId="77777777" w:rsidR="009067B8" w:rsidRDefault="009067B8" w:rsidP="00D8112E">
      <w:pPr>
        <w:spacing w:after="0" w:line="240" w:lineRule="auto"/>
      </w:pPr>
      <w:r>
        <w:continuationSeparator/>
      </w:r>
    </w:p>
  </w:endnote>
  <w:endnote w:type="continuationNotice" w:id="1">
    <w:p w14:paraId="4A74B2C8" w14:textId="77777777" w:rsidR="009067B8" w:rsidRDefault="009067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70001" w14:textId="77777777" w:rsidR="009067B8" w:rsidRDefault="009067B8" w:rsidP="00D8112E">
      <w:pPr>
        <w:spacing w:after="0" w:line="240" w:lineRule="auto"/>
      </w:pPr>
      <w:r>
        <w:separator/>
      </w:r>
    </w:p>
  </w:footnote>
  <w:footnote w:type="continuationSeparator" w:id="0">
    <w:p w14:paraId="4E7AA4E5" w14:textId="77777777" w:rsidR="009067B8" w:rsidRDefault="009067B8" w:rsidP="00D8112E">
      <w:pPr>
        <w:spacing w:after="0" w:line="240" w:lineRule="auto"/>
      </w:pPr>
      <w:r>
        <w:continuationSeparator/>
      </w:r>
    </w:p>
  </w:footnote>
  <w:footnote w:type="continuationNotice" w:id="1">
    <w:p w14:paraId="02D731BA" w14:textId="77777777" w:rsidR="009067B8" w:rsidRDefault="009067B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41A58"/>
    <w:multiLevelType w:val="hybridMultilevel"/>
    <w:tmpl w:val="96967912"/>
    <w:lvl w:ilvl="0" w:tplc="1CB6B428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921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axetd1sewrtex9ar5sfwx5wrwvzwa2909&quot;&gt;p53 references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5&lt;/item&gt;&lt;item&gt;26&lt;/item&gt;&lt;item&gt;27&lt;/item&gt;&lt;item&gt;28&lt;/item&gt;&lt;item&gt;30&lt;/item&gt;&lt;item&gt;33&lt;/item&gt;&lt;item&gt;34&lt;/item&gt;&lt;item&gt;37&lt;/item&gt;&lt;item&gt;38&lt;/item&gt;&lt;item&gt;40&lt;/item&gt;&lt;item&gt;46&lt;/item&gt;&lt;item&gt;49&lt;/item&gt;&lt;item&gt;51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/record-ids&gt;&lt;/item&gt;&lt;/Libraries&gt;"/>
  </w:docVars>
  <w:rsids>
    <w:rsidRoot w:val="006E3D25"/>
    <w:rsid w:val="0000113C"/>
    <w:rsid w:val="0000314F"/>
    <w:rsid w:val="0000440A"/>
    <w:rsid w:val="00006144"/>
    <w:rsid w:val="00010261"/>
    <w:rsid w:val="0001103D"/>
    <w:rsid w:val="00011DAB"/>
    <w:rsid w:val="00014434"/>
    <w:rsid w:val="000145A0"/>
    <w:rsid w:val="00015A61"/>
    <w:rsid w:val="0002087F"/>
    <w:rsid w:val="0002290D"/>
    <w:rsid w:val="00023968"/>
    <w:rsid w:val="0003356F"/>
    <w:rsid w:val="00034A31"/>
    <w:rsid w:val="00034B53"/>
    <w:rsid w:val="00040E84"/>
    <w:rsid w:val="00042603"/>
    <w:rsid w:val="000437F8"/>
    <w:rsid w:val="00045803"/>
    <w:rsid w:val="00071962"/>
    <w:rsid w:val="00091A05"/>
    <w:rsid w:val="000947BF"/>
    <w:rsid w:val="000A0D16"/>
    <w:rsid w:val="000A422D"/>
    <w:rsid w:val="000A4C52"/>
    <w:rsid w:val="000B3C68"/>
    <w:rsid w:val="000B4B3F"/>
    <w:rsid w:val="000B7FAF"/>
    <w:rsid w:val="000C0F52"/>
    <w:rsid w:val="000C246F"/>
    <w:rsid w:val="000C2C37"/>
    <w:rsid w:val="000C2E63"/>
    <w:rsid w:val="000C5B05"/>
    <w:rsid w:val="000D1633"/>
    <w:rsid w:val="000D3BAD"/>
    <w:rsid w:val="000D5320"/>
    <w:rsid w:val="000E06FD"/>
    <w:rsid w:val="000E2CA2"/>
    <w:rsid w:val="000E35B1"/>
    <w:rsid w:val="000E46AF"/>
    <w:rsid w:val="000F1ABC"/>
    <w:rsid w:val="000F3965"/>
    <w:rsid w:val="00101C1C"/>
    <w:rsid w:val="001033E3"/>
    <w:rsid w:val="00103642"/>
    <w:rsid w:val="0010410C"/>
    <w:rsid w:val="0010619D"/>
    <w:rsid w:val="00107B97"/>
    <w:rsid w:val="00112A81"/>
    <w:rsid w:val="0011409D"/>
    <w:rsid w:val="00116242"/>
    <w:rsid w:val="00121E16"/>
    <w:rsid w:val="00122588"/>
    <w:rsid w:val="00122CCA"/>
    <w:rsid w:val="00130603"/>
    <w:rsid w:val="001345EC"/>
    <w:rsid w:val="00135804"/>
    <w:rsid w:val="00136363"/>
    <w:rsid w:val="00140709"/>
    <w:rsid w:val="00147EBE"/>
    <w:rsid w:val="00150B16"/>
    <w:rsid w:val="00150BA5"/>
    <w:rsid w:val="001515CC"/>
    <w:rsid w:val="00153228"/>
    <w:rsid w:val="00154FF0"/>
    <w:rsid w:val="00155475"/>
    <w:rsid w:val="00157A70"/>
    <w:rsid w:val="00160E1D"/>
    <w:rsid w:val="00161030"/>
    <w:rsid w:val="0016220A"/>
    <w:rsid w:val="00162707"/>
    <w:rsid w:val="00164112"/>
    <w:rsid w:val="001668E9"/>
    <w:rsid w:val="00171913"/>
    <w:rsid w:val="001725A0"/>
    <w:rsid w:val="00172DEC"/>
    <w:rsid w:val="00175278"/>
    <w:rsid w:val="00175C39"/>
    <w:rsid w:val="001761BE"/>
    <w:rsid w:val="00180F65"/>
    <w:rsid w:val="0019385A"/>
    <w:rsid w:val="0019412C"/>
    <w:rsid w:val="001A2800"/>
    <w:rsid w:val="001A4C9D"/>
    <w:rsid w:val="001A5132"/>
    <w:rsid w:val="001A6554"/>
    <w:rsid w:val="001A6A5A"/>
    <w:rsid w:val="001A711F"/>
    <w:rsid w:val="001B11F1"/>
    <w:rsid w:val="001B46EE"/>
    <w:rsid w:val="001B7B80"/>
    <w:rsid w:val="001C029D"/>
    <w:rsid w:val="001C49A7"/>
    <w:rsid w:val="001C56EB"/>
    <w:rsid w:val="001C5F87"/>
    <w:rsid w:val="001D5F6B"/>
    <w:rsid w:val="001E1695"/>
    <w:rsid w:val="001E49D4"/>
    <w:rsid w:val="001E778B"/>
    <w:rsid w:val="001F14B4"/>
    <w:rsid w:val="001F4EBE"/>
    <w:rsid w:val="001F4ED9"/>
    <w:rsid w:val="00203B71"/>
    <w:rsid w:val="0020574A"/>
    <w:rsid w:val="00206F68"/>
    <w:rsid w:val="0021051D"/>
    <w:rsid w:val="00213759"/>
    <w:rsid w:val="002251E1"/>
    <w:rsid w:val="002303E7"/>
    <w:rsid w:val="002329FF"/>
    <w:rsid w:val="00236008"/>
    <w:rsid w:val="00243104"/>
    <w:rsid w:val="00245519"/>
    <w:rsid w:val="002464FE"/>
    <w:rsid w:val="00246D93"/>
    <w:rsid w:val="0024724E"/>
    <w:rsid w:val="00250483"/>
    <w:rsid w:val="00254145"/>
    <w:rsid w:val="00270F4F"/>
    <w:rsid w:val="00272A38"/>
    <w:rsid w:val="00276947"/>
    <w:rsid w:val="00276D68"/>
    <w:rsid w:val="00277EA9"/>
    <w:rsid w:val="002817E2"/>
    <w:rsid w:val="00281E6C"/>
    <w:rsid w:val="002821B9"/>
    <w:rsid w:val="00282EBB"/>
    <w:rsid w:val="00290177"/>
    <w:rsid w:val="002905DD"/>
    <w:rsid w:val="002909F5"/>
    <w:rsid w:val="00291385"/>
    <w:rsid w:val="002A3EE4"/>
    <w:rsid w:val="002A500D"/>
    <w:rsid w:val="002A7347"/>
    <w:rsid w:val="002A742C"/>
    <w:rsid w:val="002A79EC"/>
    <w:rsid w:val="002B2767"/>
    <w:rsid w:val="002B30BA"/>
    <w:rsid w:val="002C2E7B"/>
    <w:rsid w:val="002C3DA9"/>
    <w:rsid w:val="002C5BEC"/>
    <w:rsid w:val="002D5CB1"/>
    <w:rsid w:val="002D69B5"/>
    <w:rsid w:val="002D7ABE"/>
    <w:rsid w:val="002E2909"/>
    <w:rsid w:val="002F419B"/>
    <w:rsid w:val="0030017D"/>
    <w:rsid w:val="003007BA"/>
    <w:rsid w:val="003133C7"/>
    <w:rsid w:val="003146B4"/>
    <w:rsid w:val="003146EA"/>
    <w:rsid w:val="00315170"/>
    <w:rsid w:val="00331E3D"/>
    <w:rsid w:val="00333374"/>
    <w:rsid w:val="00336CAA"/>
    <w:rsid w:val="0034248D"/>
    <w:rsid w:val="00342A98"/>
    <w:rsid w:val="00346AC1"/>
    <w:rsid w:val="0035075D"/>
    <w:rsid w:val="003529B8"/>
    <w:rsid w:val="0035312E"/>
    <w:rsid w:val="00353467"/>
    <w:rsid w:val="003571FB"/>
    <w:rsid w:val="00357D3A"/>
    <w:rsid w:val="003616B0"/>
    <w:rsid w:val="00361EFA"/>
    <w:rsid w:val="00362656"/>
    <w:rsid w:val="003626C8"/>
    <w:rsid w:val="00364069"/>
    <w:rsid w:val="0036480D"/>
    <w:rsid w:val="003659AB"/>
    <w:rsid w:val="003701FF"/>
    <w:rsid w:val="00373AD3"/>
    <w:rsid w:val="00377BB7"/>
    <w:rsid w:val="003810D3"/>
    <w:rsid w:val="00385D9B"/>
    <w:rsid w:val="003947E7"/>
    <w:rsid w:val="003A0664"/>
    <w:rsid w:val="003A2B06"/>
    <w:rsid w:val="003A5C5C"/>
    <w:rsid w:val="003A5EF0"/>
    <w:rsid w:val="003B0A4E"/>
    <w:rsid w:val="003B23D3"/>
    <w:rsid w:val="003C38B5"/>
    <w:rsid w:val="003D0918"/>
    <w:rsid w:val="003D0B10"/>
    <w:rsid w:val="003D3F92"/>
    <w:rsid w:val="003D5483"/>
    <w:rsid w:val="003D5D62"/>
    <w:rsid w:val="003D7A50"/>
    <w:rsid w:val="003E2FEF"/>
    <w:rsid w:val="003E31FA"/>
    <w:rsid w:val="003E3D04"/>
    <w:rsid w:val="003E445E"/>
    <w:rsid w:val="003E57A9"/>
    <w:rsid w:val="00400C63"/>
    <w:rsid w:val="004021D5"/>
    <w:rsid w:val="00403BB7"/>
    <w:rsid w:val="004043E4"/>
    <w:rsid w:val="00410766"/>
    <w:rsid w:val="00410DF0"/>
    <w:rsid w:val="00411616"/>
    <w:rsid w:val="00415EA5"/>
    <w:rsid w:val="004213E0"/>
    <w:rsid w:val="00427B19"/>
    <w:rsid w:val="004314C8"/>
    <w:rsid w:val="00431575"/>
    <w:rsid w:val="00434139"/>
    <w:rsid w:val="00437667"/>
    <w:rsid w:val="004379A6"/>
    <w:rsid w:val="00443B74"/>
    <w:rsid w:val="00444387"/>
    <w:rsid w:val="00446F0A"/>
    <w:rsid w:val="004472E5"/>
    <w:rsid w:val="00450BF4"/>
    <w:rsid w:val="00453AAE"/>
    <w:rsid w:val="0045472C"/>
    <w:rsid w:val="004551BC"/>
    <w:rsid w:val="004639FD"/>
    <w:rsid w:val="004722F2"/>
    <w:rsid w:val="00472A79"/>
    <w:rsid w:val="0047465C"/>
    <w:rsid w:val="00476514"/>
    <w:rsid w:val="0048149D"/>
    <w:rsid w:val="0048510E"/>
    <w:rsid w:val="004900AC"/>
    <w:rsid w:val="004A102B"/>
    <w:rsid w:val="004A2AA0"/>
    <w:rsid w:val="004A43DE"/>
    <w:rsid w:val="004B4186"/>
    <w:rsid w:val="004C1852"/>
    <w:rsid w:val="004C1F2C"/>
    <w:rsid w:val="004C292E"/>
    <w:rsid w:val="004C470F"/>
    <w:rsid w:val="004C4FA2"/>
    <w:rsid w:val="004D6902"/>
    <w:rsid w:val="004D7A74"/>
    <w:rsid w:val="004E18B4"/>
    <w:rsid w:val="004E2DAB"/>
    <w:rsid w:val="004E4D8F"/>
    <w:rsid w:val="004E750C"/>
    <w:rsid w:val="004F01CC"/>
    <w:rsid w:val="004F243A"/>
    <w:rsid w:val="004F520B"/>
    <w:rsid w:val="004F5A14"/>
    <w:rsid w:val="00503C8C"/>
    <w:rsid w:val="0050407B"/>
    <w:rsid w:val="0050776C"/>
    <w:rsid w:val="00511146"/>
    <w:rsid w:val="00513B7A"/>
    <w:rsid w:val="00523CEC"/>
    <w:rsid w:val="00527A2D"/>
    <w:rsid w:val="00530F4D"/>
    <w:rsid w:val="005334E4"/>
    <w:rsid w:val="00536096"/>
    <w:rsid w:val="005415DA"/>
    <w:rsid w:val="00541BA5"/>
    <w:rsid w:val="0054260E"/>
    <w:rsid w:val="00543573"/>
    <w:rsid w:val="00551FC7"/>
    <w:rsid w:val="00553BE0"/>
    <w:rsid w:val="005554B7"/>
    <w:rsid w:val="005579E1"/>
    <w:rsid w:val="005606BE"/>
    <w:rsid w:val="00560AF6"/>
    <w:rsid w:val="00561305"/>
    <w:rsid w:val="0056516C"/>
    <w:rsid w:val="00575916"/>
    <w:rsid w:val="005773D3"/>
    <w:rsid w:val="00580098"/>
    <w:rsid w:val="005829FC"/>
    <w:rsid w:val="00590730"/>
    <w:rsid w:val="00591A77"/>
    <w:rsid w:val="005969AF"/>
    <w:rsid w:val="005A1CBB"/>
    <w:rsid w:val="005A3539"/>
    <w:rsid w:val="005A4321"/>
    <w:rsid w:val="005A6082"/>
    <w:rsid w:val="005A6106"/>
    <w:rsid w:val="005B1829"/>
    <w:rsid w:val="005C5A92"/>
    <w:rsid w:val="005C784F"/>
    <w:rsid w:val="005C7A6C"/>
    <w:rsid w:val="005E3691"/>
    <w:rsid w:val="005E3B37"/>
    <w:rsid w:val="005E6E6B"/>
    <w:rsid w:val="005E7D23"/>
    <w:rsid w:val="005F0559"/>
    <w:rsid w:val="005F5D28"/>
    <w:rsid w:val="006047AD"/>
    <w:rsid w:val="00607F3F"/>
    <w:rsid w:val="00615028"/>
    <w:rsid w:val="00627870"/>
    <w:rsid w:val="0063161E"/>
    <w:rsid w:val="00632E41"/>
    <w:rsid w:val="00637C6F"/>
    <w:rsid w:val="00640040"/>
    <w:rsid w:val="006403CA"/>
    <w:rsid w:val="00643DD2"/>
    <w:rsid w:val="00644C92"/>
    <w:rsid w:val="0064597A"/>
    <w:rsid w:val="00645B57"/>
    <w:rsid w:val="006474C5"/>
    <w:rsid w:val="00653B69"/>
    <w:rsid w:val="00656375"/>
    <w:rsid w:val="006629C7"/>
    <w:rsid w:val="00670BB1"/>
    <w:rsid w:val="0067287B"/>
    <w:rsid w:val="006760B7"/>
    <w:rsid w:val="00676B61"/>
    <w:rsid w:val="0067797E"/>
    <w:rsid w:val="00692AF1"/>
    <w:rsid w:val="006930B4"/>
    <w:rsid w:val="00693B49"/>
    <w:rsid w:val="00696C1E"/>
    <w:rsid w:val="006973C2"/>
    <w:rsid w:val="006A02D4"/>
    <w:rsid w:val="006A20AF"/>
    <w:rsid w:val="006A262E"/>
    <w:rsid w:val="006A4230"/>
    <w:rsid w:val="006A7808"/>
    <w:rsid w:val="006B391F"/>
    <w:rsid w:val="006B65AB"/>
    <w:rsid w:val="006C074F"/>
    <w:rsid w:val="006C7055"/>
    <w:rsid w:val="006D01D7"/>
    <w:rsid w:val="006D1B37"/>
    <w:rsid w:val="006D7B22"/>
    <w:rsid w:val="006E176C"/>
    <w:rsid w:val="006E3A74"/>
    <w:rsid w:val="006E3D25"/>
    <w:rsid w:val="006E4114"/>
    <w:rsid w:val="006E4A36"/>
    <w:rsid w:val="006F01A2"/>
    <w:rsid w:val="006F398D"/>
    <w:rsid w:val="006F579C"/>
    <w:rsid w:val="006F7914"/>
    <w:rsid w:val="007009FB"/>
    <w:rsid w:val="00703022"/>
    <w:rsid w:val="007072BB"/>
    <w:rsid w:val="00707E99"/>
    <w:rsid w:val="0071204E"/>
    <w:rsid w:val="00714BC8"/>
    <w:rsid w:val="007150AB"/>
    <w:rsid w:val="00717607"/>
    <w:rsid w:val="00717F40"/>
    <w:rsid w:val="0072193A"/>
    <w:rsid w:val="00722EA3"/>
    <w:rsid w:val="00723D03"/>
    <w:rsid w:val="00723E8A"/>
    <w:rsid w:val="00724071"/>
    <w:rsid w:val="007252C7"/>
    <w:rsid w:val="007317EC"/>
    <w:rsid w:val="00731A23"/>
    <w:rsid w:val="00734CAB"/>
    <w:rsid w:val="00741319"/>
    <w:rsid w:val="0074250D"/>
    <w:rsid w:val="00742F5E"/>
    <w:rsid w:val="00743FB5"/>
    <w:rsid w:val="0074559E"/>
    <w:rsid w:val="00746663"/>
    <w:rsid w:val="00746694"/>
    <w:rsid w:val="0074756E"/>
    <w:rsid w:val="0075299B"/>
    <w:rsid w:val="007543EF"/>
    <w:rsid w:val="00756F3C"/>
    <w:rsid w:val="0076445E"/>
    <w:rsid w:val="00767F78"/>
    <w:rsid w:val="007716B2"/>
    <w:rsid w:val="0077443D"/>
    <w:rsid w:val="0077572F"/>
    <w:rsid w:val="00780510"/>
    <w:rsid w:val="00783EB8"/>
    <w:rsid w:val="007870B0"/>
    <w:rsid w:val="007875DE"/>
    <w:rsid w:val="00787C4D"/>
    <w:rsid w:val="00790872"/>
    <w:rsid w:val="0079127C"/>
    <w:rsid w:val="00795897"/>
    <w:rsid w:val="00795DCB"/>
    <w:rsid w:val="007A055A"/>
    <w:rsid w:val="007A1741"/>
    <w:rsid w:val="007A17E8"/>
    <w:rsid w:val="007A62BE"/>
    <w:rsid w:val="007B00D6"/>
    <w:rsid w:val="007B3D58"/>
    <w:rsid w:val="007B5449"/>
    <w:rsid w:val="007B77D3"/>
    <w:rsid w:val="007B7B06"/>
    <w:rsid w:val="007C2A2B"/>
    <w:rsid w:val="007C2D1E"/>
    <w:rsid w:val="007D0275"/>
    <w:rsid w:val="007D3D3C"/>
    <w:rsid w:val="007D67F1"/>
    <w:rsid w:val="007E7297"/>
    <w:rsid w:val="007F137C"/>
    <w:rsid w:val="007F34E1"/>
    <w:rsid w:val="007F62DF"/>
    <w:rsid w:val="007F6535"/>
    <w:rsid w:val="00802AB0"/>
    <w:rsid w:val="00804CCA"/>
    <w:rsid w:val="008050C1"/>
    <w:rsid w:val="00805640"/>
    <w:rsid w:val="008067AB"/>
    <w:rsid w:val="00807349"/>
    <w:rsid w:val="008171D0"/>
    <w:rsid w:val="0082189B"/>
    <w:rsid w:val="0082266E"/>
    <w:rsid w:val="00826207"/>
    <w:rsid w:val="0083064B"/>
    <w:rsid w:val="00834B61"/>
    <w:rsid w:val="00834E12"/>
    <w:rsid w:val="00835D5A"/>
    <w:rsid w:val="008461A2"/>
    <w:rsid w:val="00846921"/>
    <w:rsid w:val="00847903"/>
    <w:rsid w:val="00851B6C"/>
    <w:rsid w:val="00855F97"/>
    <w:rsid w:val="00856AF1"/>
    <w:rsid w:val="00860521"/>
    <w:rsid w:val="00867528"/>
    <w:rsid w:val="008727C2"/>
    <w:rsid w:val="00882259"/>
    <w:rsid w:val="00885EB2"/>
    <w:rsid w:val="00887265"/>
    <w:rsid w:val="00890A76"/>
    <w:rsid w:val="00890D59"/>
    <w:rsid w:val="00891582"/>
    <w:rsid w:val="0089224C"/>
    <w:rsid w:val="00892484"/>
    <w:rsid w:val="008964A0"/>
    <w:rsid w:val="00897080"/>
    <w:rsid w:val="008976A5"/>
    <w:rsid w:val="008A0DA7"/>
    <w:rsid w:val="008A1832"/>
    <w:rsid w:val="008A3F84"/>
    <w:rsid w:val="008A455D"/>
    <w:rsid w:val="008A4E09"/>
    <w:rsid w:val="008A7B0A"/>
    <w:rsid w:val="008B0405"/>
    <w:rsid w:val="008B10F8"/>
    <w:rsid w:val="008B2F7C"/>
    <w:rsid w:val="008B44FA"/>
    <w:rsid w:val="008B648F"/>
    <w:rsid w:val="008C05E0"/>
    <w:rsid w:val="008C0810"/>
    <w:rsid w:val="008C178E"/>
    <w:rsid w:val="008C2078"/>
    <w:rsid w:val="008C48FF"/>
    <w:rsid w:val="008D523A"/>
    <w:rsid w:val="008F3368"/>
    <w:rsid w:val="00903CB0"/>
    <w:rsid w:val="009067B8"/>
    <w:rsid w:val="0090793E"/>
    <w:rsid w:val="00907C38"/>
    <w:rsid w:val="009115A0"/>
    <w:rsid w:val="00913D65"/>
    <w:rsid w:val="009165B6"/>
    <w:rsid w:val="00916AD0"/>
    <w:rsid w:val="00917992"/>
    <w:rsid w:val="009212D1"/>
    <w:rsid w:val="00922C99"/>
    <w:rsid w:val="00923341"/>
    <w:rsid w:val="00924443"/>
    <w:rsid w:val="00925251"/>
    <w:rsid w:val="00927C1A"/>
    <w:rsid w:val="00930A51"/>
    <w:rsid w:val="00934697"/>
    <w:rsid w:val="00934E03"/>
    <w:rsid w:val="009358C9"/>
    <w:rsid w:val="0093592D"/>
    <w:rsid w:val="00935E75"/>
    <w:rsid w:val="0094593A"/>
    <w:rsid w:val="00946B24"/>
    <w:rsid w:val="00953A6B"/>
    <w:rsid w:val="009624EA"/>
    <w:rsid w:val="0096319B"/>
    <w:rsid w:val="009701E9"/>
    <w:rsid w:val="00971834"/>
    <w:rsid w:val="00972A3E"/>
    <w:rsid w:val="0097517E"/>
    <w:rsid w:val="009755CC"/>
    <w:rsid w:val="00981EDE"/>
    <w:rsid w:val="00983032"/>
    <w:rsid w:val="0098679E"/>
    <w:rsid w:val="0099536E"/>
    <w:rsid w:val="00995ADA"/>
    <w:rsid w:val="00996CDA"/>
    <w:rsid w:val="009A59DC"/>
    <w:rsid w:val="009A5D2A"/>
    <w:rsid w:val="009A7A95"/>
    <w:rsid w:val="009B10AA"/>
    <w:rsid w:val="009B47E4"/>
    <w:rsid w:val="009B7429"/>
    <w:rsid w:val="009B7440"/>
    <w:rsid w:val="009C2EA3"/>
    <w:rsid w:val="009C47F9"/>
    <w:rsid w:val="009C6786"/>
    <w:rsid w:val="009D0680"/>
    <w:rsid w:val="009D1094"/>
    <w:rsid w:val="009D6561"/>
    <w:rsid w:val="009D7281"/>
    <w:rsid w:val="009D794F"/>
    <w:rsid w:val="009D7B15"/>
    <w:rsid w:val="009E06CA"/>
    <w:rsid w:val="009E25B4"/>
    <w:rsid w:val="009E4083"/>
    <w:rsid w:val="009F59C0"/>
    <w:rsid w:val="009F6EC1"/>
    <w:rsid w:val="009F7155"/>
    <w:rsid w:val="00A00937"/>
    <w:rsid w:val="00A031A3"/>
    <w:rsid w:val="00A03998"/>
    <w:rsid w:val="00A04875"/>
    <w:rsid w:val="00A0758B"/>
    <w:rsid w:val="00A1029F"/>
    <w:rsid w:val="00A10E52"/>
    <w:rsid w:val="00A115DE"/>
    <w:rsid w:val="00A15FFD"/>
    <w:rsid w:val="00A230CB"/>
    <w:rsid w:val="00A24AE4"/>
    <w:rsid w:val="00A27539"/>
    <w:rsid w:val="00A30358"/>
    <w:rsid w:val="00A34EEF"/>
    <w:rsid w:val="00A3691D"/>
    <w:rsid w:val="00A42F44"/>
    <w:rsid w:val="00A43086"/>
    <w:rsid w:val="00A43974"/>
    <w:rsid w:val="00A460CB"/>
    <w:rsid w:val="00A46961"/>
    <w:rsid w:val="00A46DB5"/>
    <w:rsid w:val="00A5148F"/>
    <w:rsid w:val="00A51942"/>
    <w:rsid w:val="00A616E3"/>
    <w:rsid w:val="00A670D4"/>
    <w:rsid w:val="00A72BA2"/>
    <w:rsid w:val="00A73B45"/>
    <w:rsid w:val="00A7437C"/>
    <w:rsid w:val="00A7562E"/>
    <w:rsid w:val="00A77E98"/>
    <w:rsid w:val="00A801D2"/>
    <w:rsid w:val="00A8148E"/>
    <w:rsid w:val="00A84C5A"/>
    <w:rsid w:val="00A86AB5"/>
    <w:rsid w:val="00AA0343"/>
    <w:rsid w:val="00AA0CF1"/>
    <w:rsid w:val="00AA0E41"/>
    <w:rsid w:val="00AA2038"/>
    <w:rsid w:val="00AA7A72"/>
    <w:rsid w:val="00AB10D8"/>
    <w:rsid w:val="00AB4072"/>
    <w:rsid w:val="00AB41F8"/>
    <w:rsid w:val="00AB577C"/>
    <w:rsid w:val="00AB688C"/>
    <w:rsid w:val="00AB7C19"/>
    <w:rsid w:val="00AC0632"/>
    <w:rsid w:val="00AC0CB1"/>
    <w:rsid w:val="00AC2020"/>
    <w:rsid w:val="00AC4E83"/>
    <w:rsid w:val="00AC77C1"/>
    <w:rsid w:val="00AD3131"/>
    <w:rsid w:val="00AD3D3B"/>
    <w:rsid w:val="00AD4681"/>
    <w:rsid w:val="00AD4E48"/>
    <w:rsid w:val="00AD73A0"/>
    <w:rsid w:val="00AE0368"/>
    <w:rsid w:val="00AE3695"/>
    <w:rsid w:val="00AE4C7F"/>
    <w:rsid w:val="00AE56D1"/>
    <w:rsid w:val="00AE732A"/>
    <w:rsid w:val="00B00BBC"/>
    <w:rsid w:val="00B019E2"/>
    <w:rsid w:val="00B021E6"/>
    <w:rsid w:val="00B02765"/>
    <w:rsid w:val="00B02E02"/>
    <w:rsid w:val="00B06C27"/>
    <w:rsid w:val="00B1100A"/>
    <w:rsid w:val="00B21A04"/>
    <w:rsid w:val="00B24360"/>
    <w:rsid w:val="00B24F7B"/>
    <w:rsid w:val="00B25E3B"/>
    <w:rsid w:val="00B30888"/>
    <w:rsid w:val="00B33953"/>
    <w:rsid w:val="00B33F6E"/>
    <w:rsid w:val="00B54484"/>
    <w:rsid w:val="00B5552C"/>
    <w:rsid w:val="00B560AC"/>
    <w:rsid w:val="00B56B6C"/>
    <w:rsid w:val="00B628B2"/>
    <w:rsid w:val="00B63ABA"/>
    <w:rsid w:val="00B6427B"/>
    <w:rsid w:val="00B6440C"/>
    <w:rsid w:val="00B72516"/>
    <w:rsid w:val="00B77AC5"/>
    <w:rsid w:val="00B8627C"/>
    <w:rsid w:val="00B873C9"/>
    <w:rsid w:val="00B917A1"/>
    <w:rsid w:val="00B91CC3"/>
    <w:rsid w:val="00BA03F7"/>
    <w:rsid w:val="00BA204B"/>
    <w:rsid w:val="00BA2286"/>
    <w:rsid w:val="00BA62A7"/>
    <w:rsid w:val="00BA6433"/>
    <w:rsid w:val="00BA7789"/>
    <w:rsid w:val="00BA784F"/>
    <w:rsid w:val="00BB2539"/>
    <w:rsid w:val="00BB2DD2"/>
    <w:rsid w:val="00BB4245"/>
    <w:rsid w:val="00BB545E"/>
    <w:rsid w:val="00BC08CA"/>
    <w:rsid w:val="00BC3155"/>
    <w:rsid w:val="00BD4130"/>
    <w:rsid w:val="00BD5554"/>
    <w:rsid w:val="00BE554D"/>
    <w:rsid w:val="00BE71F0"/>
    <w:rsid w:val="00BE7A59"/>
    <w:rsid w:val="00BF2BE8"/>
    <w:rsid w:val="00C03B29"/>
    <w:rsid w:val="00C03DA7"/>
    <w:rsid w:val="00C122E7"/>
    <w:rsid w:val="00C14A08"/>
    <w:rsid w:val="00C20ADB"/>
    <w:rsid w:val="00C20CA0"/>
    <w:rsid w:val="00C24A7A"/>
    <w:rsid w:val="00C25FFC"/>
    <w:rsid w:val="00C26582"/>
    <w:rsid w:val="00C2688D"/>
    <w:rsid w:val="00C26905"/>
    <w:rsid w:val="00C2690A"/>
    <w:rsid w:val="00C2695F"/>
    <w:rsid w:val="00C2751C"/>
    <w:rsid w:val="00C32299"/>
    <w:rsid w:val="00C34624"/>
    <w:rsid w:val="00C354D0"/>
    <w:rsid w:val="00C40863"/>
    <w:rsid w:val="00C42C1C"/>
    <w:rsid w:val="00C44423"/>
    <w:rsid w:val="00C47DE9"/>
    <w:rsid w:val="00C503BB"/>
    <w:rsid w:val="00C65F77"/>
    <w:rsid w:val="00C66037"/>
    <w:rsid w:val="00C7647F"/>
    <w:rsid w:val="00C768B5"/>
    <w:rsid w:val="00C76F17"/>
    <w:rsid w:val="00C84336"/>
    <w:rsid w:val="00C85DD3"/>
    <w:rsid w:val="00C86188"/>
    <w:rsid w:val="00C866F8"/>
    <w:rsid w:val="00C954BE"/>
    <w:rsid w:val="00C96258"/>
    <w:rsid w:val="00CA363F"/>
    <w:rsid w:val="00CA4FE0"/>
    <w:rsid w:val="00CA519C"/>
    <w:rsid w:val="00CB6A0D"/>
    <w:rsid w:val="00CC30E9"/>
    <w:rsid w:val="00CC3265"/>
    <w:rsid w:val="00CC782B"/>
    <w:rsid w:val="00CD0D2D"/>
    <w:rsid w:val="00CD4764"/>
    <w:rsid w:val="00CD4F75"/>
    <w:rsid w:val="00CE2128"/>
    <w:rsid w:val="00CE3304"/>
    <w:rsid w:val="00CE3421"/>
    <w:rsid w:val="00CE4D25"/>
    <w:rsid w:val="00CE512F"/>
    <w:rsid w:val="00CF0D00"/>
    <w:rsid w:val="00CF3A07"/>
    <w:rsid w:val="00CF3F6D"/>
    <w:rsid w:val="00CF55F1"/>
    <w:rsid w:val="00CF696A"/>
    <w:rsid w:val="00D0296D"/>
    <w:rsid w:val="00D049C4"/>
    <w:rsid w:val="00D05620"/>
    <w:rsid w:val="00D10564"/>
    <w:rsid w:val="00D10C49"/>
    <w:rsid w:val="00D17BA6"/>
    <w:rsid w:val="00D20FAD"/>
    <w:rsid w:val="00D231E2"/>
    <w:rsid w:val="00D247EB"/>
    <w:rsid w:val="00D2675E"/>
    <w:rsid w:val="00D27D7A"/>
    <w:rsid w:val="00D3011F"/>
    <w:rsid w:val="00D32D09"/>
    <w:rsid w:val="00D33164"/>
    <w:rsid w:val="00D344A2"/>
    <w:rsid w:val="00D36144"/>
    <w:rsid w:val="00D42BB1"/>
    <w:rsid w:val="00D47A9B"/>
    <w:rsid w:val="00D51949"/>
    <w:rsid w:val="00D53D06"/>
    <w:rsid w:val="00D56A93"/>
    <w:rsid w:val="00D617F1"/>
    <w:rsid w:val="00D6344C"/>
    <w:rsid w:val="00D6743A"/>
    <w:rsid w:val="00D7381E"/>
    <w:rsid w:val="00D74797"/>
    <w:rsid w:val="00D80CBF"/>
    <w:rsid w:val="00D8112E"/>
    <w:rsid w:val="00D839C0"/>
    <w:rsid w:val="00D83C77"/>
    <w:rsid w:val="00D90F90"/>
    <w:rsid w:val="00D9152F"/>
    <w:rsid w:val="00D94C3E"/>
    <w:rsid w:val="00DA3B83"/>
    <w:rsid w:val="00DC1E24"/>
    <w:rsid w:val="00DC224F"/>
    <w:rsid w:val="00DC2544"/>
    <w:rsid w:val="00DC7E2E"/>
    <w:rsid w:val="00DD077C"/>
    <w:rsid w:val="00DD1603"/>
    <w:rsid w:val="00DD34ED"/>
    <w:rsid w:val="00DD544A"/>
    <w:rsid w:val="00DD5763"/>
    <w:rsid w:val="00DD7166"/>
    <w:rsid w:val="00DE4690"/>
    <w:rsid w:val="00DF2501"/>
    <w:rsid w:val="00DF30D0"/>
    <w:rsid w:val="00DF7842"/>
    <w:rsid w:val="00E02189"/>
    <w:rsid w:val="00E04403"/>
    <w:rsid w:val="00E04682"/>
    <w:rsid w:val="00E0738B"/>
    <w:rsid w:val="00E16008"/>
    <w:rsid w:val="00E207BA"/>
    <w:rsid w:val="00E22D6C"/>
    <w:rsid w:val="00E23812"/>
    <w:rsid w:val="00E23BF7"/>
    <w:rsid w:val="00E26DD9"/>
    <w:rsid w:val="00E27825"/>
    <w:rsid w:val="00E30EE9"/>
    <w:rsid w:val="00E459A4"/>
    <w:rsid w:val="00E46A1F"/>
    <w:rsid w:val="00E47377"/>
    <w:rsid w:val="00E502A1"/>
    <w:rsid w:val="00E508EC"/>
    <w:rsid w:val="00E5295D"/>
    <w:rsid w:val="00E54790"/>
    <w:rsid w:val="00E67868"/>
    <w:rsid w:val="00E75F8A"/>
    <w:rsid w:val="00E75FA3"/>
    <w:rsid w:val="00E766D9"/>
    <w:rsid w:val="00E807B5"/>
    <w:rsid w:val="00E81F76"/>
    <w:rsid w:val="00E83F54"/>
    <w:rsid w:val="00E86CA7"/>
    <w:rsid w:val="00E90863"/>
    <w:rsid w:val="00E91937"/>
    <w:rsid w:val="00E94461"/>
    <w:rsid w:val="00EA7510"/>
    <w:rsid w:val="00EA75D5"/>
    <w:rsid w:val="00EB550F"/>
    <w:rsid w:val="00EB5A95"/>
    <w:rsid w:val="00EB5CC6"/>
    <w:rsid w:val="00EB7ACD"/>
    <w:rsid w:val="00EC2FEF"/>
    <w:rsid w:val="00EC6FA8"/>
    <w:rsid w:val="00EC7175"/>
    <w:rsid w:val="00ED1A73"/>
    <w:rsid w:val="00ED38CE"/>
    <w:rsid w:val="00ED5B3D"/>
    <w:rsid w:val="00EE7ED6"/>
    <w:rsid w:val="00F0300B"/>
    <w:rsid w:val="00F07E74"/>
    <w:rsid w:val="00F10FC8"/>
    <w:rsid w:val="00F11007"/>
    <w:rsid w:val="00F12F0F"/>
    <w:rsid w:val="00F154C6"/>
    <w:rsid w:val="00F15791"/>
    <w:rsid w:val="00F15DC1"/>
    <w:rsid w:val="00F2034F"/>
    <w:rsid w:val="00F21E2F"/>
    <w:rsid w:val="00F25A0F"/>
    <w:rsid w:val="00F30D97"/>
    <w:rsid w:val="00F31D49"/>
    <w:rsid w:val="00F35355"/>
    <w:rsid w:val="00F35B56"/>
    <w:rsid w:val="00F360AF"/>
    <w:rsid w:val="00F41E4C"/>
    <w:rsid w:val="00F4444E"/>
    <w:rsid w:val="00F47693"/>
    <w:rsid w:val="00F511C0"/>
    <w:rsid w:val="00F516EC"/>
    <w:rsid w:val="00F566DE"/>
    <w:rsid w:val="00F67466"/>
    <w:rsid w:val="00F72E7C"/>
    <w:rsid w:val="00F72F00"/>
    <w:rsid w:val="00F73F33"/>
    <w:rsid w:val="00F7536E"/>
    <w:rsid w:val="00F808A2"/>
    <w:rsid w:val="00F8457B"/>
    <w:rsid w:val="00F87303"/>
    <w:rsid w:val="00F907B3"/>
    <w:rsid w:val="00F929AA"/>
    <w:rsid w:val="00F961B8"/>
    <w:rsid w:val="00FB0055"/>
    <w:rsid w:val="00FB1401"/>
    <w:rsid w:val="00FC66C7"/>
    <w:rsid w:val="00FC67F3"/>
    <w:rsid w:val="00FD1D02"/>
    <w:rsid w:val="00FD34AC"/>
    <w:rsid w:val="00FD4399"/>
    <w:rsid w:val="00FD5A2F"/>
    <w:rsid w:val="00FD5F10"/>
    <w:rsid w:val="00FE1FED"/>
    <w:rsid w:val="00FE4391"/>
    <w:rsid w:val="00FE4B7D"/>
    <w:rsid w:val="00FE4FA6"/>
    <w:rsid w:val="00FF0B30"/>
    <w:rsid w:val="00FF3C0C"/>
    <w:rsid w:val="00FF5ED3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5A3DFE"/>
  <w15:chartTrackingRefBased/>
  <w15:docId w15:val="{D131F747-0FD3-4566-AD35-025D44B8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78E"/>
  </w:style>
  <w:style w:type="paragraph" w:styleId="Heading1">
    <w:name w:val="heading 1"/>
    <w:basedOn w:val="Normal"/>
    <w:next w:val="Normal"/>
    <w:link w:val="Heading1Char"/>
    <w:uiPriority w:val="9"/>
    <w:qFormat/>
    <w:rsid w:val="00B77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22F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4722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C1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3A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3A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3A07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4722F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722F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optext">
    <w:name w:val="top__text"/>
    <w:basedOn w:val="DefaultParagraphFont"/>
    <w:rsid w:val="004722F2"/>
  </w:style>
  <w:style w:type="character" w:styleId="Emphasis">
    <w:name w:val="Emphasis"/>
    <w:basedOn w:val="DefaultParagraphFont"/>
    <w:uiPriority w:val="20"/>
    <w:qFormat/>
    <w:rsid w:val="004722F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62707"/>
  </w:style>
  <w:style w:type="paragraph" w:styleId="NoSpacing">
    <w:name w:val="No Spacing"/>
    <w:uiPriority w:val="1"/>
    <w:qFormat/>
    <w:rsid w:val="00B77AC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77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35D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1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12E"/>
  </w:style>
  <w:style w:type="paragraph" w:styleId="Footer">
    <w:name w:val="footer"/>
    <w:basedOn w:val="Normal"/>
    <w:link w:val="FooterChar"/>
    <w:uiPriority w:val="99"/>
    <w:unhideWhenUsed/>
    <w:rsid w:val="00D81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12E"/>
  </w:style>
  <w:style w:type="paragraph" w:styleId="NormalWeb">
    <w:name w:val="Normal (Web)"/>
    <w:basedOn w:val="Normal"/>
    <w:uiPriority w:val="99"/>
    <w:semiHidden/>
    <w:unhideWhenUsed/>
    <w:rsid w:val="00D8112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2B3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51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51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4A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34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A3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C2020"/>
    <w:pPr>
      <w:spacing w:after="200" w:line="240" w:lineRule="auto"/>
      <w:jc w:val="both"/>
    </w:pPr>
    <w:rPr>
      <w:rFonts w:ascii="Cambria" w:eastAsia="Times New Roman" w:hAnsi="Cambria" w:cs="Times New Roman"/>
      <w:b/>
      <w:bCs/>
      <w:color w:val="4472C4" w:themeColor="accent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C1C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1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3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7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95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0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9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8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60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7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0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7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6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4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6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8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3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16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52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34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3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4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93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6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0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70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0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3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13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8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8078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9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3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0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2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988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736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097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346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58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0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9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8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2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2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3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55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9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2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4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5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6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0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6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2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5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39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1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8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7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89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28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52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8914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601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78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29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4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1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1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97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77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2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2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17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8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6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2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5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2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91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61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230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68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426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3138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6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0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7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1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5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9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4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9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1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6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0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98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2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1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16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8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2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93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7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6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9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3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0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562866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48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34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0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85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089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396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6399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510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16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3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4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6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6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4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7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6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8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2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76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64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74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8714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2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30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803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3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5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1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6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4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7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23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9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7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0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2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3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84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53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8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0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39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1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38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6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3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7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7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8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6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9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3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1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9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7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0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966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97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900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278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917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382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2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5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75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7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414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770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238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332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3728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67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906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2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8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56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34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4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9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6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44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70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026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794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419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437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278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9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4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5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88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551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745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61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7094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933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99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7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6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4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3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7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9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6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5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50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15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c4c8a0-8ff6-4907-af57-7e6dc7569e7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4BB84F0EF29C4E9301D44A31F9CEF6" ma:contentTypeVersion="18" ma:contentTypeDescription="Create a new document." ma:contentTypeScope="" ma:versionID="f8885dd28a2860129a156fa286085a83">
  <xsd:schema xmlns:xsd="http://www.w3.org/2001/XMLSchema" xmlns:xs="http://www.w3.org/2001/XMLSchema" xmlns:p="http://schemas.microsoft.com/office/2006/metadata/properties" xmlns:ns3="38c4c8a0-8ff6-4907-af57-7e6dc7569e70" xmlns:ns4="0c0fcf4b-a368-4e85-8be7-a315dbc58c1b" targetNamespace="http://schemas.microsoft.com/office/2006/metadata/properties" ma:root="true" ma:fieldsID="93ff1179b15aa38ec48e9f016ba33b95" ns3:_="" ns4:_="">
    <xsd:import namespace="38c4c8a0-8ff6-4907-af57-7e6dc7569e70"/>
    <xsd:import namespace="0c0fcf4b-a368-4e85-8be7-a315dbc58c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4c8a0-8ff6-4907-af57-7e6dc7569e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fcf4b-a368-4e85-8be7-a315dbc58c1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59ECE8-24C8-4413-99B9-EA0542B8B841}">
  <ds:schemaRefs>
    <ds:schemaRef ds:uri="http://schemas.microsoft.com/office/2006/metadata/properties"/>
    <ds:schemaRef ds:uri="http://schemas.microsoft.com/office/infopath/2007/PartnerControls"/>
    <ds:schemaRef ds:uri="38c4c8a0-8ff6-4907-af57-7e6dc7569e70"/>
  </ds:schemaRefs>
</ds:datastoreItem>
</file>

<file path=customXml/itemProps2.xml><?xml version="1.0" encoding="utf-8"?>
<ds:datastoreItem xmlns:ds="http://schemas.openxmlformats.org/officeDocument/2006/customXml" ds:itemID="{08E554D1-0510-469B-B813-200AA253AF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DA90E3-0445-4FB7-B599-8E23CFBA3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c4c8a0-8ff6-4907-af57-7e6dc7569e70"/>
    <ds:schemaRef ds:uri="0c0fcf4b-a368-4e85-8be7-a315dbc58c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2</Pages>
  <Words>469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achel K</dc:creator>
  <cp:keywords/>
  <dc:description/>
  <cp:lastModifiedBy>Romero Mora, Adrian</cp:lastModifiedBy>
  <cp:revision>59</cp:revision>
  <dcterms:created xsi:type="dcterms:W3CDTF">2025-06-23T18:38:00Z</dcterms:created>
  <dcterms:modified xsi:type="dcterms:W3CDTF">2025-08-2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a6ef55f2ef49144260a89e2f50f50569fca233630b49111847fe0723e6822</vt:lpwstr>
  </property>
  <property fmtid="{D5CDD505-2E9C-101B-9397-08002B2CF9AE}" pid="3" name="ContentTypeId">
    <vt:lpwstr>0x010100944BB84F0EF29C4E9301D44A31F9CEF6</vt:lpwstr>
  </property>
</Properties>
</file>